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0CD0E" w14:textId="7B9B0018" w:rsidR="00D3419D" w:rsidRPr="00D3419D" w:rsidRDefault="00D341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419D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1.</w:t>
      </w:r>
      <w:r w:rsidRPr="0075115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The</w:t>
      </w:r>
      <w:r w:rsidRPr="0075115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detailed </w:t>
      </w:r>
      <w:r w:rsidRPr="00751151">
        <w:rPr>
          <w:rFonts w:ascii="Times New Roman" w:hAnsi="Times New Roman" w:cs="Times New Roman"/>
          <w:sz w:val="24"/>
          <w:szCs w:val="24"/>
        </w:rPr>
        <w:t>demographic data</w:t>
      </w:r>
      <w:r w:rsidRPr="0075115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 xml:space="preserve">each </w:t>
      </w:r>
      <w:r w:rsidRPr="00751151">
        <w:rPr>
          <w:rFonts w:ascii="Times New Roman" w:hAnsi="Times New Roman" w:cs="Times New Roman" w:hint="eastAsia"/>
          <w:sz w:val="24"/>
          <w:szCs w:val="24"/>
        </w:rPr>
        <w:t>patient with FD.</w:t>
      </w:r>
      <w:r>
        <w:rPr>
          <w:rFonts w:ascii="Times New Roman" w:hAnsi="Times New Roman" w:cs="Times New Roman" w:hint="eastAsia"/>
          <w:sz w:val="24"/>
          <w:szCs w:val="24"/>
        </w:rPr>
        <w:t xml:space="preserve"> FD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abr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sease; P: patient; </w:t>
      </w:r>
      <w:r w:rsidR="00BE12A2" w:rsidRPr="001A13C9">
        <w:rPr>
          <w:rFonts w:ascii="Times New Roman" w:hAnsi="Times New Roman" w:cs="Times New Roman"/>
          <w:sz w:val="24"/>
          <w:szCs w:val="24"/>
        </w:rPr>
        <w:t>α-Gal</w:t>
      </w:r>
      <w:r w:rsidR="00BE12A2">
        <w:rPr>
          <w:rFonts w:ascii="Times New Roman" w:hAnsi="Times New Roman" w:cs="Times New Roman" w:hint="eastAsia"/>
          <w:sz w:val="24"/>
          <w:szCs w:val="24"/>
        </w:rPr>
        <w:t xml:space="preserve"> A: </w:t>
      </w:r>
      <w:r w:rsidR="00BE12A2" w:rsidRPr="001A13C9">
        <w:rPr>
          <w:rFonts w:ascii="Times New Roman" w:hAnsi="Times New Roman" w:cs="Times New Roman"/>
          <w:sz w:val="24"/>
          <w:szCs w:val="24"/>
        </w:rPr>
        <w:t>α-Galactosidase A</w:t>
      </w:r>
      <w:r w:rsidR="00BE12A2">
        <w:rPr>
          <w:rFonts w:ascii="Times New Roman" w:hAnsi="Times New Roman" w:cs="Times New Roman" w:hint="eastAsia"/>
          <w:sz w:val="24"/>
          <w:szCs w:val="24"/>
        </w:rPr>
        <w:t>; L</w:t>
      </w:r>
      <w:r w:rsidR="00BE12A2" w:rsidRPr="001A13C9">
        <w:rPr>
          <w:rFonts w:ascii="Times New Roman" w:hAnsi="Times New Roman" w:cs="Times New Roman" w:hint="eastAsia"/>
          <w:sz w:val="24"/>
          <w:szCs w:val="24"/>
        </w:rPr>
        <w:t>yso-Gb3</w:t>
      </w:r>
      <w:r w:rsidR="00BE12A2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BE12A2" w:rsidRPr="001A13C9">
        <w:rPr>
          <w:rFonts w:ascii="Times New Roman" w:hAnsi="Times New Roman" w:cs="Times New Roman" w:hint="eastAsia"/>
          <w:sz w:val="24"/>
          <w:szCs w:val="24"/>
        </w:rPr>
        <w:t>globotriaosylsphingosine</w:t>
      </w:r>
      <w:r w:rsidR="00BE12A2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50A4A">
        <w:rPr>
          <w:rFonts w:ascii="Times New Roman" w:hAnsi="Times New Roman" w:cs="Times New Roman" w:hint="eastAsia"/>
          <w:sz w:val="24"/>
          <w:szCs w:val="24"/>
        </w:rPr>
        <w:t xml:space="preserve">CHD: </w:t>
      </w:r>
      <w:r w:rsidR="00A50A4A" w:rsidRPr="00B44678">
        <w:rPr>
          <w:rFonts w:ascii="Times New Roman" w:hAnsi="Times New Roman" w:cs="Times New Roman"/>
          <w:sz w:val="24"/>
          <w:szCs w:val="24"/>
        </w:rPr>
        <w:t>coronary heart disease</w:t>
      </w:r>
      <w:r w:rsidR="00A50A4A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GI: </w:t>
      </w:r>
      <w:r w:rsidRPr="00D3419D">
        <w:rPr>
          <w:rFonts w:ascii="Times New Roman" w:hAnsi="Times New Roman" w:cs="Times New Roman" w:hint="eastAsia"/>
          <w:sz w:val="24"/>
          <w:szCs w:val="24"/>
        </w:rPr>
        <w:t>gastrointestinal</w:t>
      </w:r>
      <w:r>
        <w:rPr>
          <w:rFonts w:ascii="Times New Roman" w:hAnsi="Times New Roman" w:cs="Times New Roman" w:hint="eastAsia"/>
          <w:sz w:val="24"/>
          <w:szCs w:val="24"/>
        </w:rPr>
        <w:t xml:space="preserve">; CVA: </w:t>
      </w:r>
      <w:proofErr w:type="spellStart"/>
      <w:r w:rsidRPr="00D3419D">
        <w:rPr>
          <w:rFonts w:ascii="Times New Roman" w:hAnsi="Times New Roman" w:cs="Times New Roman"/>
          <w:sz w:val="24"/>
          <w:szCs w:val="24"/>
        </w:rPr>
        <w:t>cerebralvascular</w:t>
      </w:r>
      <w:proofErr w:type="spellEnd"/>
      <w:r w:rsidRPr="00D3419D">
        <w:rPr>
          <w:rFonts w:ascii="Times New Roman" w:hAnsi="Times New Roman" w:cs="Times New Roman"/>
          <w:sz w:val="24"/>
          <w:szCs w:val="24"/>
        </w:rPr>
        <w:t xml:space="preserve"> accident</w:t>
      </w:r>
      <w:r>
        <w:rPr>
          <w:rFonts w:ascii="Times New Roman" w:hAnsi="Times New Roman" w:cs="Times New Roman" w:hint="eastAsia"/>
          <w:sz w:val="24"/>
          <w:szCs w:val="24"/>
        </w:rPr>
        <w:t xml:space="preserve">; HCM: </w:t>
      </w:r>
      <w:r w:rsidRPr="00B44678">
        <w:rPr>
          <w:rFonts w:ascii="Times New Roman" w:hAnsi="Times New Roman" w:cs="Times New Roman"/>
          <w:sz w:val="24"/>
          <w:szCs w:val="24"/>
        </w:rPr>
        <w:t>hypertrophic cardiomyopathy</w:t>
      </w:r>
      <w:r>
        <w:rPr>
          <w:rFonts w:ascii="Times New Roman" w:hAnsi="Times New Roman" w:cs="Times New Roman" w:hint="eastAsia"/>
          <w:sz w:val="24"/>
          <w:szCs w:val="24"/>
        </w:rPr>
        <w:t xml:space="preserve">; LVH: </w:t>
      </w:r>
      <w:r w:rsidRPr="00B44678">
        <w:rPr>
          <w:rFonts w:ascii="Times New Roman" w:hAnsi="Times New Roman" w:cs="Times New Roman"/>
          <w:sz w:val="24"/>
          <w:szCs w:val="24"/>
        </w:rPr>
        <w:t>left ventricular hypertrophy;</w:t>
      </w:r>
      <w:r>
        <w:rPr>
          <w:rFonts w:ascii="Times New Roman" w:hAnsi="Times New Roman" w:cs="Times New Roman" w:hint="eastAsia"/>
          <w:sz w:val="24"/>
          <w:szCs w:val="24"/>
        </w:rPr>
        <w:t xml:space="preserve"> CKD: </w:t>
      </w:r>
      <w:r w:rsidRPr="00B44678">
        <w:rPr>
          <w:rFonts w:ascii="Times New Roman" w:hAnsi="Times New Roman" w:cs="Times New Roman"/>
          <w:sz w:val="24"/>
          <w:szCs w:val="24"/>
        </w:rPr>
        <w:t>chronic kidney disease</w:t>
      </w:r>
      <w:r w:rsidR="000F6D2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500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"/>
        <w:gridCol w:w="710"/>
        <w:gridCol w:w="710"/>
        <w:gridCol w:w="568"/>
        <w:gridCol w:w="3402"/>
        <w:gridCol w:w="1134"/>
        <w:gridCol w:w="852"/>
        <w:gridCol w:w="1419"/>
        <w:gridCol w:w="1561"/>
        <w:gridCol w:w="1279"/>
        <w:gridCol w:w="1626"/>
      </w:tblGrid>
      <w:tr w:rsidR="00BE4278" w:rsidRPr="00B44678" w14:paraId="0F0B650C" w14:textId="1B521C82" w:rsidTr="001E4517">
        <w:trPr>
          <w:trHeight w:val="544"/>
          <w:jc w:val="center"/>
        </w:trPr>
        <w:tc>
          <w:tcPr>
            <w:tcW w:w="252" w:type="pct"/>
            <w:tcBorders>
              <w:bottom w:val="single" w:sz="4" w:space="0" w:color="auto"/>
            </w:tcBorders>
          </w:tcPr>
          <w:p w14:paraId="03EA2F83" w14:textId="6CD1D0A4" w:rsidR="002571E6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14:paraId="4A2D7913" w14:textId="674A1DC6" w:rsidR="002571E6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14:paraId="4D8AA87D" w14:textId="26784545" w:rsidR="002571E6" w:rsidRPr="00B44678" w:rsidRDefault="00D3419D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203" w:type="pct"/>
            <w:tcBorders>
              <w:bottom w:val="single" w:sz="4" w:space="0" w:color="auto"/>
            </w:tcBorders>
          </w:tcPr>
          <w:p w14:paraId="411AB208" w14:textId="462950B9" w:rsidR="002571E6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Onset age</w:t>
            </w:r>
          </w:p>
        </w:tc>
        <w:tc>
          <w:tcPr>
            <w:tcW w:w="1218" w:type="pct"/>
            <w:tcBorders>
              <w:bottom w:val="single" w:sz="4" w:space="0" w:color="auto"/>
            </w:tcBorders>
          </w:tcPr>
          <w:p w14:paraId="35716C99" w14:textId="5609C0BD" w:rsidR="002571E6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Systemic manifestations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D46B17C" w14:textId="626437BA" w:rsidR="002571E6" w:rsidRPr="00B44678" w:rsidRDefault="00BE12A2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2A2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2571E6" w:rsidRPr="00BE12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571E6" w:rsidRPr="00B44678">
              <w:rPr>
                <w:rFonts w:ascii="Times New Roman" w:hAnsi="Times New Roman" w:cs="Times New Roman"/>
                <w:sz w:val="24"/>
                <w:szCs w:val="24"/>
              </w:rPr>
              <w:t>Gal A activity (</w:t>
            </w:r>
            <w:proofErr w:type="spellStart"/>
            <w:r w:rsidR="00FC5446" w:rsidRPr="00B4467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="002571E6" w:rsidRPr="00B44678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="002571E6" w:rsidRPr="00B44678">
              <w:rPr>
                <w:rFonts w:ascii="Times New Roman" w:hAnsi="Times New Roman" w:cs="Times New Roman"/>
                <w:sz w:val="24"/>
                <w:szCs w:val="24"/>
              </w:rPr>
              <w:t>/L/h)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79419BA7" w14:textId="5081E058" w:rsidR="002571E6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Lyso-Gb3 (ng/mL)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49EC4785" w14:textId="079E0E11" w:rsidR="002571E6" w:rsidRPr="00B44678" w:rsidRDefault="00BE12A2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A variants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2C0B7E1B" w14:textId="77777777" w:rsidR="002571E6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  <w:p w14:paraId="410BA9F6" w14:textId="4FF1A607" w:rsidR="001E4517" w:rsidRPr="001E4517" w:rsidRDefault="001E4517" w:rsidP="001E4517">
            <w:pPr>
              <w:tabs>
                <w:tab w:val="left" w:pos="13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023F8F3B" w14:textId="77777777" w:rsidR="007974F3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Treatment/</w:t>
            </w:r>
          </w:p>
          <w:p w14:paraId="5B21E7F1" w14:textId="2ED0259C" w:rsidR="002571E6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381C6B56" w14:textId="3BC3A1C5" w:rsidR="002571E6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</w:tr>
      <w:tr w:rsidR="00BE4278" w:rsidRPr="00B44678" w14:paraId="72AAF6EE" w14:textId="354EA05A" w:rsidTr="001E4517">
        <w:trPr>
          <w:trHeight w:val="430"/>
          <w:jc w:val="center"/>
        </w:trPr>
        <w:tc>
          <w:tcPr>
            <w:tcW w:w="252" w:type="pct"/>
            <w:tcBorders>
              <w:top w:val="single" w:sz="4" w:space="0" w:color="auto"/>
            </w:tcBorders>
          </w:tcPr>
          <w:p w14:paraId="43302B37" w14:textId="3337864C" w:rsidR="001E0905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29F6BD1D" w14:textId="77777777" w:rsidR="002571E6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79C1DD18" w14:textId="77777777" w:rsidR="002571E6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14:paraId="2743255C" w14:textId="1C677444" w:rsidR="002571E6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18" w:type="pct"/>
            <w:tcBorders>
              <w:top w:val="single" w:sz="4" w:space="0" w:color="auto"/>
            </w:tcBorders>
          </w:tcPr>
          <w:p w14:paraId="0E1110AB" w14:textId="4D9D3AB0" w:rsidR="002571E6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Neuropathic pain; </w:t>
            </w:r>
            <w:r w:rsidR="007974F3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tinnitus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7900B4" w:rsidRPr="00B44678">
              <w:rPr>
                <w:rFonts w:ascii="Times New Roman" w:hAnsi="Times New Roman" w:cs="Times New Roman"/>
                <w:sz w:val="24"/>
                <w:szCs w:val="24"/>
              </w:rPr>
              <w:t>ausea and dizziness</w:t>
            </w:r>
            <w:r w:rsidR="007974F3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900B4" w:rsidRPr="00B44678">
              <w:rPr>
                <w:rFonts w:ascii="Times New Roman" w:hAnsi="Times New Roman" w:cs="Times New Roman"/>
                <w:sz w:val="24"/>
                <w:szCs w:val="24"/>
              </w:rPr>
              <w:t>sudden deafness</w:t>
            </w:r>
            <w:r w:rsidR="007974F3" w:rsidRPr="00B4467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1470AC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OLE_LINK2"/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>roteinuria</w:t>
            </w:r>
            <w:bookmarkEnd w:id="0"/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A50A4A">
              <w:rPr>
                <w:rFonts w:ascii="Times New Roman" w:hAnsi="Times New Roman" w:cs="Times New Roman" w:hint="eastAsia"/>
                <w:sz w:val="24"/>
                <w:szCs w:val="24"/>
              </w:rPr>
              <w:t>CHD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304BF4E6" w14:textId="1B0A61A7" w:rsidR="002571E6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</w:tcPr>
          <w:p w14:paraId="65D41DC2" w14:textId="3577D329" w:rsidR="002571E6" w:rsidRPr="00B44678" w:rsidRDefault="009C65BB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</w:tcPr>
          <w:p w14:paraId="4677E444" w14:textId="6CBC98EA" w:rsidR="002571E6" w:rsidRPr="00B44678" w:rsidRDefault="001C26FB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exon2 deletion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02F32ED0" w14:textId="08808B97" w:rsidR="002571E6" w:rsidRPr="00B44678" w:rsidRDefault="002571E6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331715B1" w14:textId="2608B63A" w:rsidR="00796D5E" w:rsidRPr="00B44678" w:rsidRDefault="00796D5E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galsidase</w:t>
            </w:r>
            <w:proofErr w:type="spell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-β, </w:t>
            </w:r>
            <w:r w:rsidR="00A20F5F" w:rsidRPr="00B446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 years; </w:t>
            </w:r>
            <w:proofErr w:type="spell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venglustat</w:t>
            </w:r>
            <w:proofErr w:type="spell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F5F" w:rsidRPr="00B4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246A7BEE" w14:textId="535147D0" w:rsidR="002571E6" w:rsidRPr="00B44678" w:rsidRDefault="00796D5E" w:rsidP="0025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</w:tr>
      <w:tr w:rsidR="00BE4278" w:rsidRPr="00B44678" w14:paraId="5F4299EF" w14:textId="24212E22" w:rsidTr="001E4517">
        <w:trPr>
          <w:trHeight w:val="430"/>
          <w:jc w:val="center"/>
        </w:trPr>
        <w:tc>
          <w:tcPr>
            <w:tcW w:w="252" w:type="pct"/>
          </w:tcPr>
          <w:p w14:paraId="23D007D7" w14:textId="04E9036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254" w:type="pct"/>
          </w:tcPr>
          <w:p w14:paraId="7EC994D9" w14:textId="67339B2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4" w:type="pct"/>
          </w:tcPr>
          <w:p w14:paraId="16604F8E" w14:textId="41D4F54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" w:type="pct"/>
          </w:tcPr>
          <w:p w14:paraId="689A8489" w14:textId="2F8DAEB6" w:rsidR="006B78C3" w:rsidRPr="00B44678" w:rsidRDefault="00124B1D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8" w:type="pct"/>
          </w:tcPr>
          <w:p w14:paraId="3C6F3811" w14:textId="6E3BF70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europathic pain</w:t>
            </w:r>
            <w:bookmarkEnd w:id="1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; tinnitus; angiokeratoma</w:t>
            </w:r>
          </w:p>
        </w:tc>
        <w:tc>
          <w:tcPr>
            <w:tcW w:w="406" w:type="pct"/>
            <w:shd w:val="clear" w:color="auto" w:fill="auto"/>
          </w:tcPr>
          <w:p w14:paraId="0BA31AAB" w14:textId="2B9E390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305" w:type="pct"/>
            <w:shd w:val="clear" w:color="auto" w:fill="auto"/>
          </w:tcPr>
          <w:p w14:paraId="63498AD8" w14:textId="4F8F18B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508" w:type="pct"/>
          </w:tcPr>
          <w:p w14:paraId="5083B6E7" w14:textId="13AC0DF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101A&gt;G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Asn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4Ser</w:t>
            </w:r>
          </w:p>
        </w:tc>
        <w:tc>
          <w:tcPr>
            <w:tcW w:w="559" w:type="pct"/>
          </w:tcPr>
          <w:p w14:paraId="2204462C" w14:textId="727C194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2468A66E" w14:textId="007A82A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Gabapentin</w:t>
            </w:r>
          </w:p>
        </w:tc>
        <w:tc>
          <w:tcPr>
            <w:tcW w:w="582" w:type="pct"/>
          </w:tcPr>
          <w:p w14:paraId="27F38B92" w14:textId="6397F8F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BE4278" w:rsidRPr="00B44678" w14:paraId="5AF787E7" w14:textId="77777777" w:rsidTr="001E4517">
        <w:trPr>
          <w:trHeight w:val="430"/>
          <w:jc w:val="center"/>
        </w:trPr>
        <w:tc>
          <w:tcPr>
            <w:tcW w:w="252" w:type="pct"/>
            <w:shd w:val="clear" w:color="auto" w:fill="auto"/>
          </w:tcPr>
          <w:p w14:paraId="52AFCAB7" w14:textId="437B8F5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254" w:type="pct"/>
          </w:tcPr>
          <w:p w14:paraId="3D00A8B2" w14:textId="7E948B0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4" w:type="pct"/>
          </w:tcPr>
          <w:p w14:paraId="5D5482D0" w14:textId="5CC6295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  <w:shd w:val="clear" w:color="auto" w:fill="auto"/>
          </w:tcPr>
          <w:p w14:paraId="0E2B50B7" w14:textId="20A49F5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pct"/>
            <w:shd w:val="clear" w:color="auto" w:fill="auto"/>
          </w:tcPr>
          <w:p w14:paraId="2EC42638" w14:textId="4640907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Neuropathic pain; </w:t>
            </w:r>
            <w:bookmarkStart w:id="2" w:name="_Hlk187072489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hypohidrosis</w:t>
            </w:r>
            <w:bookmarkEnd w:id="2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; ankle swelling;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ngiokeratoma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>GI symptoms;</w:t>
            </w:r>
          </w:p>
        </w:tc>
        <w:tc>
          <w:tcPr>
            <w:tcW w:w="406" w:type="pct"/>
            <w:shd w:val="clear" w:color="auto" w:fill="auto"/>
          </w:tcPr>
          <w:p w14:paraId="35FAEC7D" w14:textId="0C70DB2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05" w:type="pct"/>
            <w:shd w:val="clear" w:color="auto" w:fill="auto"/>
          </w:tcPr>
          <w:p w14:paraId="764F4F73" w14:textId="3DAC938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98.69</w:t>
            </w:r>
          </w:p>
        </w:tc>
        <w:tc>
          <w:tcPr>
            <w:tcW w:w="508" w:type="pct"/>
            <w:shd w:val="clear" w:color="auto" w:fill="auto"/>
          </w:tcPr>
          <w:p w14:paraId="5BA7D906" w14:textId="7338822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1196C&gt;A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Trp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99*</w:t>
            </w:r>
          </w:p>
        </w:tc>
        <w:tc>
          <w:tcPr>
            <w:tcW w:w="559" w:type="pct"/>
            <w:shd w:val="clear" w:color="auto" w:fill="auto"/>
          </w:tcPr>
          <w:p w14:paraId="513DAAE6" w14:textId="076000C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  <w:shd w:val="clear" w:color="auto" w:fill="auto"/>
          </w:tcPr>
          <w:p w14:paraId="45D20CBA" w14:textId="1E37E46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Venglustat</w:t>
            </w:r>
            <w:proofErr w:type="spell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, 2 years</w:t>
            </w:r>
          </w:p>
        </w:tc>
        <w:tc>
          <w:tcPr>
            <w:tcW w:w="582" w:type="pct"/>
          </w:tcPr>
          <w:p w14:paraId="263F06E0" w14:textId="025CB9D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elder male cousin</w:t>
            </w:r>
          </w:p>
        </w:tc>
      </w:tr>
      <w:tr w:rsidR="00BE4278" w:rsidRPr="00B44678" w14:paraId="4FD5348C" w14:textId="79D91F19" w:rsidTr="001E4517">
        <w:trPr>
          <w:trHeight w:val="430"/>
          <w:jc w:val="center"/>
        </w:trPr>
        <w:tc>
          <w:tcPr>
            <w:tcW w:w="252" w:type="pct"/>
          </w:tcPr>
          <w:p w14:paraId="4E848357" w14:textId="4B03D8C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254" w:type="pct"/>
          </w:tcPr>
          <w:p w14:paraId="4CAF85AF" w14:textId="36840E0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4" w:type="pct"/>
          </w:tcPr>
          <w:p w14:paraId="04A865B1" w14:textId="031BC87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3617C54F" w14:textId="4EB5CDF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8" w:type="pct"/>
          </w:tcPr>
          <w:p w14:paraId="674C9CF5" w14:textId="54F848E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Neuropathic pain; CVA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>enal transplant; angiokeratoma;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>HCM</w:t>
            </w:r>
          </w:p>
        </w:tc>
        <w:tc>
          <w:tcPr>
            <w:tcW w:w="406" w:type="pct"/>
            <w:shd w:val="clear" w:color="auto" w:fill="auto"/>
          </w:tcPr>
          <w:p w14:paraId="5C2CE88C" w14:textId="40D6B08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05" w:type="pct"/>
            <w:shd w:val="clear" w:color="auto" w:fill="auto"/>
          </w:tcPr>
          <w:p w14:paraId="71CCC9DA" w14:textId="68537EA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508" w:type="pct"/>
          </w:tcPr>
          <w:p w14:paraId="00CBA7BB" w14:textId="0E330B6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929T&gt;G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Leu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10Arg</w:t>
            </w:r>
          </w:p>
        </w:tc>
        <w:tc>
          <w:tcPr>
            <w:tcW w:w="559" w:type="pct"/>
          </w:tcPr>
          <w:p w14:paraId="1FF0AE3E" w14:textId="3B7F500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30585EB3" w14:textId="7615A36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galsidase</w:t>
            </w:r>
            <w:proofErr w:type="spell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-β, 2 years</w:t>
            </w:r>
          </w:p>
        </w:tc>
        <w:tc>
          <w:tcPr>
            <w:tcW w:w="582" w:type="pct"/>
          </w:tcPr>
          <w:p w14:paraId="198AF6E6" w14:textId="5CB1186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other (P5);</w:t>
            </w:r>
          </w:p>
        </w:tc>
      </w:tr>
      <w:tr w:rsidR="00BE4278" w:rsidRPr="00B44678" w14:paraId="433D4B8D" w14:textId="032E8FEE" w:rsidTr="001E4517">
        <w:trPr>
          <w:trHeight w:val="438"/>
          <w:jc w:val="center"/>
        </w:trPr>
        <w:tc>
          <w:tcPr>
            <w:tcW w:w="252" w:type="pct"/>
          </w:tcPr>
          <w:p w14:paraId="414DB939" w14:textId="4BF006D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254" w:type="pct"/>
          </w:tcPr>
          <w:p w14:paraId="5DC79BCB" w14:textId="211E464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54" w:type="pct"/>
          </w:tcPr>
          <w:p w14:paraId="4DB09DA7" w14:textId="2179D65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" w:type="pct"/>
          </w:tcPr>
          <w:p w14:paraId="1A4EDF99" w14:textId="17334BB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18" w:type="pct"/>
          </w:tcPr>
          <w:p w14:paraId="68C0DB08" w14:textId="63145A23" w:rsidR="006B78C3" w:rsidRPr="00B44678" w:rsidRDefault="009400A9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3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  <w:bookmarkEnd w:id="3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B78C3" w:rsidRPr="00B44678">
              <w:rPr>
                <w:rFonts w:ascii="Times New Roman" w:hAnsi="Times New Roman" w:cs="Times New Roman"/>
                <w:sz w:val="24"/>
                <w:szCs w:val="24"/>
              </w:rPr>
              <w:t>Tinnitus; atrial fibrillation</w:t>
            </w:r>
          </w:p>
        </w:tc>
        <w:tc>
          <w:tcPr>
            <w:tcW w:w="406" w:type="pct"/>
            <w:shd w:val="clear" w:color="auto" w:fill="auto"/>
          </w:tcPr>
          <w:p w14:paraId="1AF80AC1" w14:textId="59FD2D7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305" w:type="pct"/>
            <w:shd w:val="clear" w:color="auto" w:fill="auto"/>
          </w:tcPr>
          <w:p w14:paraId="4002704E" w14:textId="4C30307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508" w:type="pct"/>
          </w:tcPr>
          <w:p w14:paraId="1566FAA7" w14:textId="6268D9E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929T&gt;G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Leu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10Arg</w:t>
            </w:r>
          </w:p>
        </w:tc>
        <w:tc>
          <w:tcPr>
            <w:tcW w:w="559" w:type="pct"/>
          </w:tcPr>
          <w:p w14:paraId="1C5E016C" w14:textId="77FAEB4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classical, cardiac variant</w:t>
            </w:r>
          </w:p>
        </w:tc>
        <w:tc>
          <w:tcPr>
            <w:tcW w:w="458" w:type="pct"/>
          </w:tcPr>
          <w:p w14:paraId="2FD36CBD" w14:textId="264C56E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2C543DAE" w14:textId="50D0D79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Son (P4)</w:t>
            </w:r>
          </w:p>
        </w:tc>
      </w:tr>
      <w:tr w:rsidR="00BE4278" w:rsidRPr="00B44678" w14:paraId="786CCE5A" w14:textId="36CF1A19" w:rsidTr="001E4517">
        <w:trPr>
          <w:trHeight w:val="430"/>
          <w:jc w:val="center"/>
        </w:trPr>
        <w:tc>
          <w:tcPr>
            <w:tcW w:w="252" w:type="pct"/>
          </w:tcPr>
          <w:p w14:paraId="21883D96" w14:textId="7C9D280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254" w:type="pct"/>
          </w:tcPr>
          <w:p w14:paraId="02AF6369" w14:textId="17FED22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4" w:type="pct"/>
          </w:tcPr>
          <w:p w14:paraId="1D85644D" w14:textId="25D0093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" w:type="pct"/>
          </w:tcPr>
          <w:p w14:paraId="03CD0CC1" w14:textId="07956C6D" w:rsidR="006B78C3" w:rsidRPr="00B44678" w:rsidRDefault="00BE7639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8" w:type="pct"/>
          </w:tcPr>
          <w:p w14:paraId="0DF56B32" w14:textId="268472AE" w:rsidR="006B78C3" w:rsidRPr="00B44678" w:rsidRDefault="00BE7639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Neuropathic pain, hypohidrosis; 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VA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B78C3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roteinuria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>hest distress, breath obstruction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>HCM</w:t>
            </w:r>
          </w:p>
        </w:tc>
        <w:tc>
          <w:tcPr>
            <w:tcW w:w="406" w:type="pct"/>
          </w:tcPr>
          <w:p w14:paraId="69430C6C" w14:textId="3F7A9BBD" w:rsidR="006B78C3" w:rsidRPr="00B44678" w:rsidRDefault="006B78C3" w:rsidP="006B78C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305" w:type="pct"/>
          </w:tcPr>
          <w:p w14:paraId="37EDECAE" w14:textId="7ECA6737" w:rsidR="006B78C3" w:rsidRPr="00B44678" w:rsidRDefault="006B78C3" w:rsidP="006B78C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2.51</w:t>
            </w:r>
          </w:p>
        </w:tc>
        <w:tc>
          <w:tcPr>
            <w:tcW w:w="508" w:type="pct"/>
          </w:tcPr>
          <w:p w14:paraId="6B4F4EDE" w14:textId="7A4C7CA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266T&gt;G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Leu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89Arg</w:t>
            </w:r>
          </w:p>
        </w:tc>
        <w:tc>
          <w:tcPr>
            <w:tcW w:w="559" w:type="pct"/>
          </w:tcPr>
          <w:p w14:paraId="516FC71B" w14:textId="712BA59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4953B678" w14:textId="4E6A910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galsidase</w:t>
            </w:r>
            <w:proofErr w:type="spell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-β, 1 years; </w:t>
            </w:r>
            <w:proofErr w:type="spell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galsidase</w:t>
            </w:r>
            <w:proofErr w:type="spell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-α, 0.5 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ars</w:t>
            </w:r>
          </w:p>
        </w:tc>
        <w:tc>
          <w:tcPr>
            <w:tcW w:w="582" w:type="pct"/>
          </w:tcPr>
          <w:p w14:paraId="4229126A" w14:textId="04DD187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</w:tr>
      <w:tr w:rsidR="00BE4278" w:rsidRPr="00B44678" w14:paraId="56B04966" w14:textId="3CB44479" w:rsidTr="001E4517">
        <w:trPr>
          <w:trHeight w:val="430"/>
          <w:jc w:val="center"/>
        </w:trPr>
        <w:tc>
          <w:tcPr>
            <w:tcW w:w="252" w:type="pct"/>
          </w:tcPr>
          <w:p w14:paraId="01353F45" w14:textId="24DF2C2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254" w:type="pct"/>
          </w:tcPr>
          <w:p w14:paraId="72C8F52F" w14:textId="4CBA534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4" w:type="pct"/>
          </w:tcPr>
          <w:p w14:paraId="2272F1FB" w14:textId="2319393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" w:type="pct"/>
          </w:tcPr>
          <w:p w14:paraId="7A96ABED" w14:textId="14B725A5" w:rsidR="006B78C3" w:rsidRPr="00B44678" w:rsidRDefault="00154E39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B78C3" w:rsidRPr="00B4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8" w:type="pct"/>
          </w:tcPr>
          <w:p w14:paraId="6B011A4B" w14:textId="742C900B" w:rsidR="006B78C3" w:rsidRPr="00B44678" w:rsidRDefault="002F1A3B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 p</w:t>
            </w:r>
            <w:r w:rsidR="006B78C3" w:rsidRPr="00B44678">
              <w:rPr>
                <w:rFonts w:ascii="Times New Roman" w:hAnsi="Times New Roman" w:cs="Times New Roman"/>
                <w:sz w:val="24"/>
                <w:szCs w:val="24"/>
              </w:rPr>
              <w:t>roteinuria; left ventricular hypertrophy; hypertension</w:t>
            </w:r>
            <w:r w:rsidR="00154E39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bookmarkStart w:id="4" w:name="OLE_LINK15"/>
            <w:r w:rsidR="00154E39" w:rsidRPr="00B44678">
              <w:rPr>
                <w:rFonts w:ascii="Times New Roman" w:hAnsi="Times New Roman" w:cs="Times New Roman"/>
                <w:sz w:val="24"/>
                <w:szCs w:val="24"/>
              </w:rPr>
              <w:t>breath obstruction</w:t>
            </w:r>
            <w:bookmarkEnd w:id="4"/>
          </w:p>
        </w:tc>
        <w:tc>
          <w:tcPr>
            <w:tcW w:w="406" w:type="pct"/>
            <w:shd w:val="clear" w:color="auto" w:fill="auto"/>
          </w:tcPr>
          <w:p w14:paraId="5FCE006A" w14:textId="6DE09C0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5" w:type="pct"/>
            <w:shd w:val="clear" w:color="auto" w:fill="auto"/>
          </w:tcPr>
          <w:p w14:paraId="65EF37EF" w14:textId="697FDE9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508" w:type="pct"/>
            <w:shd w:val="clear" w:color="auto" w:fill="auto"/>
          </w:tcPr>
          <w:p w14:paraId="54B9EF69" w14:textId="1E604D7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.658C&gt;T. p.(Arg220*)</w:t>
            </w:r>
          </w:p>
        </w:tc>
        <w:tc>
          <w:tcPr>
            <w:tcW w:w="559" w:type="pct"/>
            <w:shd w:val="clear" w:color="auto" w:fill="auto"/>
          </w:tcPr>
          <w:p w14:paraId="2D621815" w14:textId="0E2B800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Nonclassical, </w:t>
            </w:r>
            <w:r w:rsidR="00970922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ardiac 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458" w:type="pct"/>
          </w:tcPr>
          <w:p w14:paraId="35961D83" w14:textId="5730BBB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6AB3B93C" w14:textId="7CF1237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Son, sister, nephew</w:t>
            </w:r>
          </w:p>
        </w:tc>
      </w:tr>
      <w:tr w:rsidR="00BE4278" w:rsidRPr="00B44678" w14:paraId="1252C633" w14:textId="0BD6267D" w:rsidTr="001E4517">
        <w:trPr>
          <w:trHeight w:val="430"/>
          <w:jc w:val="center"/>
        </w:trPr>
        <w:tc>
          <w:tcPr>
            <w:tcW w:w="252" w:type="pct"/>
          </w:tcPr>
          <w:p w14:paraId="43FCB48F" w14:textId="19918B0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254" w:type="pct"/>
          </w:tcPr>
          <w:p w14:paraId="50A79802" w14:textId="32A91C2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4" w:type="pct"/>
          </w:tcPr>
          <w:p w14:paraId="487F5832" w14:textId="1CA91BA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" w:type="pct"/>
          </w:tcPr>
          <w:p w14:paraId="41264F5B" w14:textId="75FA934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18" w:type="pct"/>
          </w:tcPr>
          <w:p w14:paraId="414F770C" w14:textId="22F50934" w:rsidR="006B78C3" w:rsidRPr="00B44678" w:rsidRDefault="002F1A3B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6B78C3" w:rsidRPr="00B44678">
              <w:rPr>
                <w:rFonts w:ascii="Times New Roman" w:hAnsi="Times New Roman" w:cs="Times New Roman"/>
                <w:sz w:val="24"/>
                <w:szCs w:val="24"/>
              </w:rPr>
              <w:t>GI symptoms</w:t>
            </w:r>
          </w:p>
        </w:tc>
        <w:tc>
          <w:tcPr>
            <w:tcW w:w="406" w:type="pct"/>
          </w:tcPr>
          <w:p w14:paraId="09A8D78E" w14:textId="0106736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305" w:type="pct"/>
            <w:shd w:val="clear" w:color="auto" w:fill="auto"/>
          </w:tcPr>
          <w:p w14:paraId="6548FC3A" w14:textId="1728A06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508" w:type="pct"/>
          </w:tcPr>
          <w:p w14:paraId="51F3DCC2" w14:textId="416DAE7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3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.G511C, p.Gly171Arg</w:t>
            </w:r>
            <w:bookmarkEnd w:id="5"/>
          </w:p>
        </w:tc>
        <w:tc>
          <w:tcPr>
            <w:tcW w:w="559" w:type="pct"/>
            <w:shd w:val="clear" w:color="auto" w:fill="auto"/>
          </w:tcPr>
          <w:p w14:paraId="1074B105" w14:textId="50AA41E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Nonclassical, </w:t>
            </w:r>
            <w:r w:rsidR="00C30581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renal 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458" w:type="pct"/>
          </w:tcPr>
          <w:p w14:paraId="4E8C2300" w14:textId="321797C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318F4E45" w14:textId="1961C0B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</w:tc>
      </w:tr>
      <w:tr w:rsidR="00BE4278" w:rsidRPr="00B44678" w14:paraId="326CB62F" w14:textId="61BA8422" w:rsidTr="001E4517">
        <w:trPr>
          <w:trHeight w:val="430"/>
          <w:jc w:val="center"/>
        </w:trPr>
        <w:tc>
          <w:tcPr>
            <w:tcW w:w="252" w:type="pct"/>
          </w:tcPr>
          <w:p w14:paraId="0C8A4748" w14:textId="2EA6972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254" w:type="pct"/>
          </w:tcPr>
          <w:p w14:paraId="2FDD43D7" w14:textId="0743E22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4" w:type="pct"/>
          </w:tcPr>
          <w:p w14:paraId="568048CD" w14:textId="524873F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" w:type="pct"/>
          </w:tcPr>
          <w:p w14:paraId="44C82EBB" w14:textId="6DE4D3C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18" w:type="pct"/>
          </w:tcPr>
          <w:p w14:paraId="54DA6F43" w14:textId="525D6CD8" w:rsidR="006B78C3" w:rsidRPr="00B44678" w:rsidRDefault="00D3419D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>innitus, dizziness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6B78C3" w:rsidRPr="00B44678">
              <w:rPr>
                <w:rFonts w:ascii="Times New Roman" w:hAnsi="Times New Roman" w:cs="Times New Roman"/>
                <w:sz w:val="24"/>
                <w:szCs w:val="24"/>
              </w:rPr>
              <w:t>GI symptoms;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B78C3" w:rsidRPr="00B44678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6B78C3" w:rsidRPr="00B44678">
              <w:rPr>
                <w:rFonts w:ascii="Times New Roman" w:hAnsi="Times New Roman" w:cs="Times New Roman"/>
                <w:sz w:val="24"/>
                <w:szCs w:val="24"/>
              </w:rPr>
              <w:t>palpitation</w:t>
            </w:r>
          </w:p>
        </w:tc>
        <w:tc>
          <w:tcPr>
            <w:tcW w:w="406" w:type="pct"/>
            <w:shd w:val="clear" w:color="auto" w:fill="auto"/>
          </w:tcPr>
          <w:p w14:paraId="29061DB1" w14:textId="0D7F9D5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305" w:type="pct"/>
            <w:shd w:val="clear" w:color="auto" w:fill="auto"/>
          </w:tcPr>
          <w:p w14:paraId="123A4A6A" w14:textId="567A507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508" w:type="pct"/>
          </w:tcPr>
          <w:p w14:paraId="3867AB4A" w14:textId="0AA5539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.874G&gt;C, p.Ala292Pro</w:t>
            </w:r>
          </w:p>
        </w:tc>
        <w:tc>
          <w:tcPr>
            <w:tcW w:w="559" w:type="pct"/>
          </w:tcPr>
          <w:p w14:paraId="48B029C9" w14:textId="5B6F6B3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classical, cardiac variant</w:t>
            </w:r>
          </w:p>
        </w:tc>
        <w:tc>
          <w:tcPr>
            <w:tcW w:w="458" w:type="pct"/>
          </w:tcPr>
          <w:p w14:paraId="14376D70" w14:textId="692078D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4B6BE8BD" w14:textId="3D37AD1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Son; Sister (P10)</w:t>
            </w:r>
          </w:p>
        </w:tc>
      </w:tr>
      <w:tr w:rsidR="00BE4278" w:rsidRPr="00B44678" w14:paraId="363383AB" w14:textId="05CC7314" w:rsidTr="001E4517">
        <w:trPr>
          <w:trHeight w:val="430"/>
          <w:jc w:val="center"/>
        </w:trPr>
        <w:tc>
          <w:tcPr>
            <w:tcW w:w="252" w:type="pct"/>
          </w:tcPr>
          <w:p w14:paraId="0F95E59F" w14:textId="186709F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254" w:type="pct"/>
          </w:tcPr>
          <w:p w14:paraId="0496AF40" w14:textId="1BAFCE6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4" w:type="pct"/>
          </w:tcPr>
          <w:p w14:paraId="23CDDD5A" w14:textId="428EEB7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" w:type="pct"/>
          </w:tcPr>
          <w:p w14:paraId="27849B80" w14:textId="7FEAF83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8" w:type="pct"/>
          </w:tcPr>
          <w:p w14:paraId="0E687D99" w14:textId="3254E9C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Neuropathic pain,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ypohidrosis;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84BF0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dizziness; ankle swelling; 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>HCM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 breath obstruction</w:t>
            </w:r>
          </w:p>
        </w:tc>
        <w:tc>
          <w:tcPr>
            <w:tcW w:w="406" w:type="pct"/>
            <w:shd w:val="clear" w:color="auto" w:fill="auto"/>
          </w:tcPr>
          <w:p w14:paraId="285DCF39" w14:textId="7DF91DC1" w:rsidR="006B78C3" w:rsidRPr="00B44678" w:rsidRDefault="00981866" w:rsidP="00981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05" w:type="pct"/>
            <w:shd w:val="clear" w:color="auto" w:fill="auto"/>
          </w:tcPr>
          <w:p w14:paraId="3FCE3F17" w14:textId="58F781C1" w:rsidR="006B78C3" w:rsidRPr="00B44678" w:rsidRDefault="00981866" w:rsidP="00981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08" w:type="pct"/>
          </w:tcPr>
          <w:p w14:paraId="65282005" w14:textId="36C3E39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7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874G&gt;C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Ala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92Pro</w:t>
            </w:r>
            <w:bookmarkEnd w:id="6"/>
          </w:p>
        </w:tc>
        <w:tc>
          <w:tcPr>
            <w:tcW w:w="559" w:type="pct"/>
          </w:tcPr>
          <w:p w14:paraId="578FE475" w14:textId="71C5F8B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750628B8" w14:textId="2B223D0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0F6786A2" w14:textId="627DD34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Sister (P9); nephew</w:t>
            </w:r>
          </w:p>
        </w:tc>
      </w:tr>
      <w:tr w:rsidR="00BE4278" w:rsidRPr="00B44678" w14:paraId="735190AD" w14:textId="11A4A974" w:rsidTr="001E4517">
        <w:trPr>
          <w:trHeight w:val="438"/>
          <w:jc w:val="center"/>
        </w:trPr>
        <w:tc>
          <w:tcPr>
            <w:tcW w:w="252" w:type="pct"/>
          </w:tcPr>
          <w:p w14:paraId="714F0EA2" w14:textId="573F786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254" w:type="pct"/>
          </w:tcPr>
          <w:p w14:paraId="00F1630D" w14:textId="4A4F0B9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4" w:type="pct"/>
          </w:tcPr>
          <w:p w14:paraId="4771A97D" w14:textId="557C015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  <w:shd w:val="clear" w:color="auto" w:fill="auto"/>
          </w:tcPr>
          <w:p w14:paraId="46155D55" w14:textId="4D088E0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8" w:type="pct"/>
            <w:shd w:val="clear" w:color="auto" w:fill="auto"/>
          </w:tcPr>
          <w:p w14:paraId="7B672E85" w14:textId="2700B9B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Neuropathic pain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ypohidrosis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roteinuria</w:t>
            </w:r>
            <w:r w:rsidR="003B6651" w:rsidRPr="00B44678">
              <w:rPr>
                <w:rFonts w:ascii="Times New Roman" w:hAnsi="Times New Roman" w:cs="Times New Roman"/>
                <w:sz w:val="24"/>
                <w:szCs w:val="24"/>
              </w:rPr>
              <w:t>; angiokeratoma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 GI symptoms</w:t>
            </w:r>
          </w:p>
        </w:tc>
        <w:tc>
          <w:tcPr>
            <w:tcW w:w="406" w:type="pct"/>
            <w:shd w:val="clear" w:color="auto" w:fill="auto"/>
          </w:tcPr>
          <w:p w14:paraId="01BE389B" w14:textId="72274C9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05" w:type="pct"/>
            <w:shd w:val="clear" w:color="auto" w:fill="auto"/>
          </w:tcPr>
          <w:p w14:paraId="3BB16C34" w14:textId="5CBD140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508" w:type="pct"/>
            <w:shd w:val="clear" w:color="auto" w:fill="auto"/>
          </w:tcPr>
          <w:p w14:paraId="61F31C6C" w14:textId="1A4343A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.738_775del</w:t>
            </w:r>
          </w:p>
        </w:tc>
        <w:tc>
          <w:tcPr>
            <w:tcW w:w="559" w:type="pct"/>
          </w:tcPr>
          <w:p w14:paraId="3C408273" w14:textId="0168AD1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  <w:shd w:val="clear" w:color="auto" w:fill="auto"/>
          </w:tcPr>
          <w:p w14:paraId="405DD6C0" w14:textId="2FEC558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  <w:shd w:val="clear" w:color="auto" w:fill="auto"/>
          </w:tcPr>
          <w:p w14:paraId="75058E3F" w14:textId="3B153B1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BE4278" w:rsidRPr="00B44678" w14:paraId="140A4BAD" w14:textId="712EEF2F" w:rsidTr="001E4517">
        <w:trPr>
          <w:trHeight w:val="430"/>
          <w:jc w:val="center"/>
        </w:trPr>
        <w:tc>
          <w:tcPr>
            <w:tcW w:w="252" w:type="pct"/>
          </w:tcPr>
          <w:p w14:paraId="1B28436C" w14:textId="55FC6EC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254" w:type="pct"/>
          </w:tcPr>
          <w:p w14:paraId="72AF4266" w14:textId="43ABDC8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4" w:type="pct"/>
          </w:tcPr>
          <w:p w14:paraId="48933DC9" w14:textId="3338B24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" w:type="pct"/>
          </w:tcPr>
          <w:p w14:paraId="719F4B10" w14:textId="21870CA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18" w:type="pct"/>
          </w:tcPr>
          <w:p w14:paraId="3A05CF47" w14:textId="0E6C7C9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Hypohidrosis; atrial fibrillation; 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>HCM</w:t>
            </w:r>
          </w:p>
        </w:tc>
        <w:tc>
          <w:tcPr>
            <w:tcW w:w="406" w:type="pct"/>
            <w:shd w:val="clear" w:color="auto" w:fill="auto"/>
          </w:tcPr>
          <w:p w14:paraId="630F3692" w14:textId="2F68B8E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305" w:type="pct"/>
            <w:shd w:val="clear" w:color="auto" w:fill="auto"/>
          </w:tcPr>
          <w:p w14:paraId="72210B0F" w14:textId="0261D78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508" w:type="pct"/>
            <w:shd w:val="clear" w:color="auto" w:fill="auto"/>
          </w:tcPr>
          <w:p w14:paraId="0F3F0062" w14:textId="0AC615F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.440G&gt;A, p.Gly147Glu</w:t>
            </w:r>
          </w:p>
        </w:tc>
        <w:tc>
          <w:tcPr>
            <w:tcW w:w="559" w:type="pct"/>
          </w:tcPr>
          <w:p w14:paraId="104BA36C" w14:textId="3B1C490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classical, cardiac variant</w:t>
            </w:r>
          </w:p>
        </w:tc>
        <w:tc>
          <w:tcPr>
            <w:tcW w:w="458" w:type="pct"/>
            <w:shd w:val="clear" w:color="auto" w:fill="auto"/>
          </w:tcPr>
          <w:p w14:paraId="2025AB70" w14:textId="217E7A1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  <w:shd w:val="clear" w:color="auto" w:fill="auto"/>
          </w:tcPr>
          <w:p w14:paraId="309AD849" w14:textId="41B63C7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Son</w:t>
            </w:r>
          </w:p>
        </w:tc>
      </w:tr>
      <w:tr w:rsidR="00BE4278" w:rsidRPr="00B44678" w14:paraId="62972DB4" w14:textId="3F6825E3" w:rsidTr="001E4517">
        <w:trPr>
          <w:trHeight w:val="430"/>
          <w:jc w:val="center"/>
        </w:trPr>
        <w:tc>
          <w:tcPr>
            <w:tcW w:w="252" w:type="pct"/>
          </w:tcPr>
          <w:p w14:paraId="6A05F44D" w14:textId="260610B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254" w:type="pct"/>
          </w:tcPr>
          <w:p w14:paraId="017A209E" w14:textId="7F87D6F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4" w:type="pct"/>
          </w:tcPr>
          <w:p w14:paraId="4541FD6D" w14:textId="194DA29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7A85C6E0" w14:textId="52630F7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pct"/>
          </w:tcPr>
          <w:p w14:paraId="36A13F6A" w14:textId="26281BC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europathic pain; hypohidrosis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sensorineural hearing loss;</w:t>
            </w:r>
            <w:r w:rsidR="003B6651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>ankle swelling;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renal dialysis</w:t>
            </w:r>
            <w:r w:rsidR="003B6651" w:rsidRPr="00B44678">
              <w:rPr>
                <w:rFonts w:ascii="Times New Roman" w:hAnsi="Times New Roman" w:cs="Times New Roman"/>
                <w:sz w:val="24"/>
                <w:szCs w:val="24"/>
              </w:rPr>
              <w:t>; GI symptoms;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>HCM</w:t>
            </w:r>
          </w:p>
        </w:tc>
        <w:tc>
          <w:tcPr>
            <w:tcW w:w="406" w:type="pct"/>
            <w:shd w:val="clear" w:color="auto" w:fill="auto"/>
          </w:tcPr>
          <w:p w14:paraId="6C3CEA21" w14:textId="5BEDCF2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305" w:type="pct"/>
            <w:shd w:val="clear" w:color="auto" w:fill="auto"/>
          </w:tcPr>
          <w:p w14:paraId="669F1B12" w14:textId="794FBC8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8.19</w:t>
            </w:r>
          </w:p>
        </w:tc>
        <w:tc>
          <w:tcPr>
            <w:tcW w:w="508" w:type="pct"/>
          </w:tcPr>
          <w:p w14:paraId="00CCC0B3" w14:textId="794D76B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.453C&gt;A, p.Tyr151*</w:t>
            </w:r>
          </w:p>
        </w:tc>
        <w:tc>
          <w:tcPr>
            <w:tcW w:w="559" w:type="pct"/>
          </w:tcPr>
          <w:p w14:paraId="27C5A13F" w14:textId="1677AF2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782E5E7A" w14:textId="758D987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galsidase</w:t>
            </w:r>
            <w:proofErr w:type="spell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-α, 6years</w:t>
            </w:r>
          </w:p>
        </w:tc>
        <w:tc>
          <w:tcPr>
            <w:tcW w:w="582" w:type="pct"/>
          </w:tcPr>
          <w:p w14:paraId="1982463D" w14:textId="565493D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other; sister</w:t>
            </w:r>
          </w:p>
        </w:tc>
      </w:tr>
      <w:tr w:rsidR="00BE4278" w:rsidRPr="00B44678" w14:paraId="739B3965" w14:textId="35CD64A8" w:rsidTr="001E4517">
        <w:trPr>
          <w:trHeight w:val="430"/>
          <w:jc w:val="center"/>
        </w:trPr>
        <w:tc>
          <w:tcPr>
            <w:tcW w:w="252" w:type="pct"/>
          </w:tcPr>
          <w:p w14:paraId="5CC14E8C" w14:textId="63425C4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254" w:type="pct"/>
          </w:tcPr>
          <w:p w14:paraId="7EEF29DF" w14:textId="5517C88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4" w:type="pct"/>
          </w:tcPr>
          <w:p w14:paraId="3826481F" w14:textId="0C73B62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12999BA9" w14:textId="753F2145" w:rsidR="006B78C3" w:rsidRPr="00B44678" w:rsidRDefault="003B6651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8" w:type="pct"/>
          </w:tcPr>
          <w:p w14:paraId="2992CAE0" w14:textId="6BACAC4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Tinnitus; Neuropathic pain</w:t>
            </w:r>
          </w:p>
        </w:tc>
        <w:tc>
          <w:tcPr>
            <w:tcW w:w="406" w:type="pct"/>
            <w:shd w:val="clear" w:color="auto" w:fill="auto"/>
          </w:tcPr>
          <w:p w14:paraId="231B2492" w14:textId="0D9CFA0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05" w:type="pct"/>
            <w:shd w:val="clear" w:color="auto" w:fill="auto"/>
          </w:tcPr>
          <w:p w14:paraId="6DEE63B3" w14:textId="79527AE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87.84</w:t>
            </w:r>
          </w:p>
        </w:tc>
        <w:tc>
          <w:tcPr>
            <w:tcW w:w="508" w:type="pct"/>
            <w:shd w:val="clear" w:color="auto" w:fill="auto"/>
          </w:tcPr>
          <w:p w14:paraId="60C01616" w14:textId="468AF91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.1008delC, p.Phe337fs</w:t>
            </w:r>
          </w:p>
        </w:tc>
        <w:tc>
          <w:tcPr>
            <w:tcW w:w="559" w:type="pct"/>
          </w:tcPr>
          <w:p w14:paraId="1B7956BD" w14:textId="2C48944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52EDA895" w14:textId="390F3BBA" w:rsidR="006B78C3" w:rsidRPr="00B44678" w:rsidRDefault="003B6651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582" w:type="pct"/>
          </w:tcPr>
          <w:p w14:paraId="239B5A59" w14:textId="5281A94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BE4278" w:rsidRPr="00B44678" w14:paraId="2B40686F" w14:textId="19E5CF97" w:rsidTr="001E4517">
        <w:trPr>
          <w:trHeight w:val="430"/>
          <w:jc w:val="center"/>
        </w:trPr>
        <w:tc>
          <w:tcPr>
            <w:tcW w:w="252" w:type="pct"/>
          </w:tcPr>
          <w:p w14:paraId="24F5BFD8" w14:textId="2F3086B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5</w:t>
            </w:r>
          </w:p>
        </w:tc>
        <w:tc>
          <w:tcPr>
            <w:tcW w:w="254" w:type="pct"/>
          </w:tcPr>
          <w:p w14:paraId="02CD8788" w14:textId="3A2EE58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4" w:type="pct"/>
          </w:tcPr>
          <w:p w14:paraId="21D51984" w14:textId="7ACEB5D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439021D2" w14:textId="24507D0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18" w:type="pct"/>
          </w:tcPr>
          <w:p w14:paraId="1787308B" w14:textId="50B8A7F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A75918" w:rsidRPr="00B44678">
              <w:rPr>
                <w:rFonts w:ascii="Times New Roman" w:hAnsi="Times New Roman" w:cs="Times New Roman"/>
                <w:sz w:val="24"/>
                <w:szCs w:val="24"/>
              </w:rPr>
              <w:t>abnormal renal function</w:t>
            </w:r>
          </w:p>
        </w:tc>
        <w:tc>
          <w:tcPr>
            <w:tcW w:w="406" w:type="pct"/>
            <w:shd w:val="clear" w:color="auto" w:fill="auto"/>
          </w:tcPr>
          <w:p w14:paraId="103ACE3B" w14:textId="6AA8DA8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305" w:type="pct"/>
            <w:shd w:val="clear" w:color="auto" w:fill="auto"/>
          </w:tcPr>
          <w:p w14:paraId="0D2AE1D8" w14:textId="6E9709B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508" w:type="pct"/>
            <w:shd w:val="clear" w:color="auto" w:fill="auto"/>
          </w:tcPr>
          <w:p w14:paraId="09E76DE7" w14:textId="05DBDFB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.506T&gt;C, p.Phe169Ser</w:t>
            </w:r>
          </w:p>
        </w:tc>
        <w:tc>
          <w:tcPr>
            <w:tcW w:w="559" w:type="pct"/>
          </w:tcPr>
          <w:p w14:paraId="54F15D9D" w14:textId="2ED0293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classical, renal variant</w:t>
            </w:r>
          </w:p>
        </w:tc>
        <w:tc>
          <w:tcPr>
            <w:tcW w:w="458" w:type="pct"/>
          </w:tcPr>
          <w:p w14:paraId="1AD20B0D" w14:textId="281C345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galsidase</w:t>
            </w:r>
            <w:proofErr w:type="spell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-α, 0.5 years</w:t>
            </w:r>
          </w:p>
        </w:tc>
        <w:tc>
          <w:tcPr>
            <w:tcW w:w="582" w:type="pct"/>
          </w:tcPr>
          <w:p w14:paraId="2059A3BB" w14:textId="710F28B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Mother; </w:t>
            </w:r>
            <w:r w:rsidR="008013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wo 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uncles</w:t>
            </w:r>
          </w:p>
        </w:tc>
      </w:tr>
      <w:tr w:rsidR="00BE4278" w:rsidRPr="00B44678" w14:paraId="5E79F628" w14:textId="29EB088A" w:rsidTr="001E4517">
        <w:trPr>
          <w:trHeight w:val="438"/>
          <w:jc w:val="center"/>
        </w:trPr>
        <w:tc>
          <w:tcPr>
            <w:tcW w:w="252" w:type="pct"/>
          </w:tcPr>
          <w:p w14:paraId="60F33E78" w14:textId="5EDF8F9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254" w:type="pct"/>
          </w:tcPr>
          <w:p w14:paraId="6EB05AC2" w14:textId="4403922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4" w:type="pct"/>
          </w:tcPr>
          <w:p w14:paraId="7E96A428" w14:textId="580BEA9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24511A78" w14:textId="68B92D1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8" w:type="pct"/>
          </w:tcPr>
          <w:p w14:paraId="0B1DF92E" w14:textId="15D2476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europathic pain</w:t>
            </w:r>
          </w:p>
        </w:tc>
        <w:tc>
          <w:tcPr>
            <w:tcW w:w="406" w:type="pct"/>
          </w:tcPr>
          <w:p w14:paraId="7E08A497" w14:textId="566D935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05" w:type="pct"/>
          </w:tcPr>
          <w:p w14:paraId="0B11523E" w14:textId="3660C43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508" w:type="pct"/>
          </w:tcPr>
          <w:p w14:paraId="7837C293" w14:textId="684539B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335G&gt;A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(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rg112His)</w:t>
            </w:r>
          </w:p>
        </w:tc>
        <w:tc>
          <w:tcPr>
            <w:tcW w:w="559" w:type="pct"/>
          </w:tcPr>
          <w:p w14:paraId="39DECAE4" w14:textId="23546B6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73A40C39" w14:textId="619E2B9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38B3542D" w14:textId="6DBA19F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</w:tr>
      <w:tr w:rsidR="00BE4278" w:rsidRPr="00B44678" w14:paraId="21EB87F1" w14:textId="52B1051C" w:rsidTr="001E4517">
        <w:trPr>
          <w:trHeight w:val="430"/>
          <w:jc w:val="center"/>
        </w:trPr>
        <w:tc>
          <w:tcPr>
            <w:tcW w:w="252" w:type="pct"/>
          </w:tcPr>
          <w:p w14:paraId="07E544AF" w14:textId="537D005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254" w:type="pct"/>
          </w:tcPr>
          <w:p w14:paraId="0188B37D" w14:textId="1F0C505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54" w:type="pct"/>
          </w:tcPr>
          <w:p w14:paraId="745A6194" w14:textId="3673958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5055DB72" w14:textId="2A975F8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18" w:type="pct"/>
          </w:tcPr>
          <w:p w14:paraId="7CD7B3D4" w14:textId="3450B5AA" w:rsidR="00A75918" w:rsidRPr="00B44678" w:rsidRDefault="002F1A3B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4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hypohidrosi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6B78C3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deafness; 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>HCM</w:t>
            </w:r>
            <w:r w:rsidR="006B78C3" w:rsidRPr="00B44678">
              <w:rPr>
                <w:rFonts w:ascii="Times New Roman" w:hAnsi="Times New Roman" w:cs="Times New Roman"/>
                <w:sz w:val="24"/>
                <w:szCs w:val="24"/>
              </w:rPr>
              <w:t>, sick sinus syndrome</w:t>
            </w:r>
            <w:r w:rsidR="00A75918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A75918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hest distress, breath obstruction; </w:t>
            </w:r>
            <w:r w:rsidR="006B78C3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heart failure, pacemaker implantation; </w:t>
            </w:r>
            <w:bookmarkEnd w:id="7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nkle swell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 p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roteinuria</w:t>
            </w:r>
          </w:p>
        </w:tc>
        <w:tc>
          <w:tcPr>
            <w:tcW w:w="406" w:type="pct"/>
          </w:tcPr>
          <w:p w14:paraId="71FA1B3F" w14:textId="115CB36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05" w:type="pct"/>
            <w:shd w:val="clear" w:color="auto" w:fill="auto"/>
          </w:tcPr>
          <w:p w14:paraId="5D7FBE11" w14:textId="4AC5586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94.66</w:t>
            </w:r>
          </w:p>
        </w:tc>
        <w:tc>
          <w:tcPr>
            <w:tcW w:w="508" w:type="pct"/>
            <w:shd w:val="clear" w:color="auto" w:fill="auto"/>
          </w:tcPr>
          <w:p w14:paraId="7356A6BE" w14:textId="0FC49DE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101A&gt;G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Asn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4Ser</w:t>
            </w:r>
          </w:p>
        </w:tc>
        <w:tc>
          <w:tcPr>
            <w:tcW w:w="559" w:type="pct"/>
          </w:tcPr>
          <w:p w14:paraId="20B6A65A" w14:textId="73A63A5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001FD64B" w14:textId="0400451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6C1DD6F0" w14:textId="236817C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</w:tr>
      <w:tr w:rsidR="00BE4278" w:rsidRPr="00B44678" w14:paraId="494607C5" w14:textId="4FCBB83D" w:rsidTr="001E4517">
        <w:trPr>
          <w:trHeight w:val="430"/>
          <w:jc w:val="center"/>
        </w:trPr>
        <w:tc>
          <w:tcPr>
            <w:tcW w:w="252" w:type="pct"/>
          </w:tcPr>
          <w:p w14:paraId="63CAF7C0" w14:textId="06A01AC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254" w:type="pct"/>
          </w:tcPr>
          <w:p w14:paraId="7C8F5A5C" w14:textId="2D19101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4" w:type="pct"/>
          </w:tcPr>
          <w:p w14:paraId="228A84EB" w14:textId="3589F14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451A6C29" w14:textId="43BF01F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8" w:type="pct"/>
          </w:tcPr>
          <w:p w14:paraId="71C00A96" w14:textId="7B6A18F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europathic pain; hypohidrosis; angiokeratoma; hypertension</w:t>
            </w:r>
          </w:p>
        </w:tc>
        <w:tc>
          <w:tcPr>
            <w:tcW w:w="406" w:type="pct"/>
          </w:tcPr>
          <w:p w14:paraId="0D827898" w14:textId="510A91B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05" w:type="pct"/>
          </w:tcPr>
          <w:p w14:paraId="370A7CB5" w14:textId="5299554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01.45</w:t>
            </w:r>
          </w:p>
        </w:tc>
        <w:tc>
          <w:tcPr>
            <w:tcW w:w="508" w:type="pct"/>
          </w:tcPr>
          <w:p w14:paraId="026AF121" w14:textId="2F26DB7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146 G&gt;T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(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rg49Leu)</w:t>
            </w:r>
          </w:p>
        </w:tc>
        <w:tc>
          <w:tcPr>
            <w:tcW w:w="559" w:type="pct"/>
          </w:tcPr>
          <w:p w14:paraId="7852E7CF" w14:textId="21D61E1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44C83D42" w14:textId="7A3385E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5567CA29" w14:textId="3291EA3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elder female cousin (P19)</w:t>
            </w:r>
            <w:r w:rsidR="00BE42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BE4278" w:rsidRPr="00BE4278">
              <w:rPr>
                <w:rFonts w:ascii="Times New Roman" w:hAnsi="Times New Roman" w:cs="Times New Roman" w:hint="eastAsia"/>
                <w:sz w:val="24"/>
                <w:szCs w:val="24"/>
              </w:rPr>
              <w:t>maternal aunt</w:t>
            </w:r>
            <w:r w:rsidR="00BE42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30)</w:t>
            </w:r>
          </w:p>
        </w:tc>
      </w:tr>
      <w:tr w:rsidR="00BE4278" w:rsidRPr="00B44678" w14:paraId="2110FFEF" w14:textId="09C3641C" w:rsidTr="001E4517">
        <w:trPr>
          <w:trHeight w:val="430"/>
          <w:jc w:val="center"/>
        </w:trPr>
        <w:tc>
          <w:tcPr>
            <w:tcW w:w="252" w:type="pct"/>
          </w:tcPr>
          <w:p w14:paraId="1EA4DAD3" w14:textId="43F4865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254" w:type="pct"/>
          </w:tcPr>
          <w:p w14:paraId="356B845B" w14:textId="30DBEFC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4" w:type="pct"/>
          </w:tcPr>
          <w:p w14:paraId="78C15745" w14:textId="0089C1A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19411B5A" w14:textId="3ABC7B7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8" w:type="pct"/>
          </w:tcPr>
          <w:p w14:paraId="47FA6E4A" w14:textId="46FFB57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Hypohidrosis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europathic pain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innitus, hearing loss,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izziness, rotating vision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roteinuria; angiokeratoma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 GI symptoms</w:t>
            </w:r>
          </w:p>
        </w:tc>
        <w:tc>
          <w:tcPr>
            <w:tcW w:w="406" w:type="pct"/>
            <w:shd w:val="clear" w:color="auto" w:fill="auto"/>
          </w:tcPr>
          <w:p w14:paraId="3193A3D0" w14:textId="3AE662D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05" w:type="pct"/>
            <w:shd w:val="clear" w:color="auto" w:fill="auto"/>
          </w:tcPr>
          <w:p w14:paraId="5EFC3A2F" w14:textId="1F047F8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80.79</w:t>
            </w:r>
          </w:p>
        </w:tc>
        <w:tc>
          <w:tcPr>
            <w:tcW w:w="508" w:type="pct"/>
            <w:shd w:val="clear" w:color="auto" w:fill="auto"/>
          </w:tcPr>
          <w:p w14:paraId="38206E73" w14:textId="4DBE864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146 G&gt;T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(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rg49Leu)</w:t>
            </w:r>
          </w:p>
        </w:tc>
        <w:tc>
          <w:tcPr>
            <w:tcW w:w="559" w:type="pct"/>
          </w:tcPr>
          <w:p w14:paraId="5D9888DA" w14:textId="005F08D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2DC8DA10" w14:textId="768F08F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Venglustat</w:t>
            </w:r>
            <w:proofErr w:type="spell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, 1years</w:t>
            </w:r>
          </w:p>
        </w:tc>
        <w:tc>
          <w:tcPr>
            <w:tcW w:w="582" w:type="pct"/>
          </w:tcPr>
          <w:p w14:paraId="27E43827" w14:textId="488BBD3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other (P30);</w:t>
            </w:r>
            <w:bookmarkStart w:id="8" w:name="OLE_LINK9"/>
            <w:r w:rsidR="00BE42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bookmarkEnd w:id="8"/>
            <w:r w:rsidR="00BE4278" w:rsidRPr="00BE4278">
              <w:rPr>
                <w:rFonts w:ascii="Times New Roman" w:hAnsi="Times New Roman" w:cs="Times New Roman" w:hint="eastAsia"/>
                <w:sz w:val="24"/>
                <w:szCs w:val="24"/>
              </w:rPr>
              <w:t>younger male cousin</w:t>
            </w:r>
            <w:r w:rsidR="00BE42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(P18)</w:t>
            </w:r>
          </w:p>
        </w:tc>
      </w:tr>
      <w:tr w:rsidR="00BE4278" w:rsidRPr="00B44678" w14:paraId="19C04F70" w14:textId="77777777" w:rsidTr="001E4517">
        <w:trPr>
          <w:trHeight w:val="430"/>
          <w:jc w:val="center"/>
        </w:trPr>
        <w:tc>
          <w:tcPr>
            <w:tcW w:w="252" w:type="pct"/>
            <w:shd w:val="clear" w:color="auto" w:fill="auto"/>
          </w:tcPr>
          <w:p w14:paraId="334CDE6C" w14:textId="73A401A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254" w:type="pct"/>
          </w:tcPr>
          <w:p w14:paraId="26FDAF00" w14:textId="342B89C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4" w:type="pct"/>
          </w:tcPr>
          <w:p w14:paraId="6D2F5DB3" w14:textId="0551341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" w:type="pct"/>
            <w:shd w:val="clear" w:color="auto" w:fill="auto"/>
          </w:tcPr>
          <w:p w14:paraId="4D2A9FE7" w14:textId="1855B2E1" w:rsidR="006B78C3" w:rsidRPr="00B44678" w:rsidRDefault="00E35FC6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18" w:type="pct"/>
            <w:shd w:val="clear" w:color="auto" w:fill="auto"/>
          </w:tcPr>
          <w:p w14:paraId="77452EC4" w14:textId="0BA1EBF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GI symptoms;</w:t>
            </w:r>
            <w:r w:rsidR="00E35FC6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 palpitation</w:t>
            </w:r>
          </w:p>
        </w:tc>
        <w:tc>
          <w:tcPr>
            <w:tcW w:w="406" w:type="pct"/>
            <w:shd w:val="clear" w:color="auto" w:fill="auto"/>
          </w:tcPr>
          <w:p w14:paraId="34200AD7" w14:textId="4DE6C14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305" w:type="pct"/>
            <w:shd w:val="clear" w:color="auto" w:fill="auto"/>
          </w:tcPr>
          <w:p w14:paraId="4C4CBAD6" w14:textId="2628778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508" w:type="pct"/>
            <w:shd w:val="clear" w:color="auto" w:fill="auto"/>
          </w:tcPr>
          <w:p w14:paraId="36A890B0" w14:textId="4191CCA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1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.680G&gt;A</w:t>
            </w:r>
            <w:bookmarkEnd w:id="9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Arg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27Gln</w:t>
            </w:r>
          </w:p>
        </w:tc>
        <w:tc>
          <w:tcPr>
            <w:tcW w:w="559" w:type="pct"/>
            <w:shd w:val="clear" w:color="auto" w:fill="auto"/>
          </w:tcPr>
          <w:p w14:paraId="7BC38DD2" w14:textId="7C2F945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classical, cardiac variant</w:t>
            </w:r>
          </w:p>
        </w:tc>
        <w:tc>
          <w:tcPr>
            <w:tcW w:w="458" w:type="pct"/>
            <w:shd w:val="clear" w:color="auto" w:fill="auto"/>
          </w:tcPr>
          <w:p w14:paraId="1824A1FC" w14:textId="7B42E33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  <w:shd w:val="clear" w:color="auto" w:fill="auto"/>
          </w:tcPr>
          <w:p w14:paraId="5066FB37" w14:textId="566D88D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ather; father's sister and brother</w:t>
            </w:r>
          </w:p>
        </w:tc>
      </w:tr>
      <w:tr w:rsidR="00BE4278" w:rsidRPr="00B44678" w14:paraId="4ABBC1E2" w14:textId="7487C7DC" w:rsidTr="001E4517">
        <w:trPr>
          <w:trHeight w:val="430"/>
          <w:jc w:val="center"/>
        </w:trPr>
        <w:tc>
          <w:tcPr>
            <w:tcW w:w="252" w:type="pct"/>
          </w:tcPr>
          <w:p w14:paraId="1D0D549F" w14:textId="5F302A1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254" w:type="pct"/>
          </w:tcPr>
          <w:p w14:paraId="23741355" w14:textId="4B936FB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4" w:type="pct"/>
          </w:tcPr>
          <w:p w14:paraId="371666DE" w14:textId="7230EA6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30F96549" w14:textId="75C010F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8" w:type="pct"/>
          </w:tcPr>
          <w:p w14:paraId="061D8E40" w14:textId="53BAF5A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Neuropathic pain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ypohidrosis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>roteinuria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>angiokeratoma;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E35FC6" w:rsidRPr="00B4467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 symptoms; hypertension; palpitation; </w:t>
            </w:r>
          </w:p>
        </w:tc>
        <w:tc>
          <w:tcPr>
            <w:tcW w:w="406" w:type="pct"/>
          </w:tcPr>
          <w:p w14:paraId="33842185" w14:textId="312F069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5" w:type="pct"/>
          </w:tcPr>
          <w:p w14:paraId="486AD496" w14:textId="293CDC2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508" w:type="pct"/>
          </w:tcPr>
          <w:p w14:paraId="397436B8" w14:textId="630F198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exon 6 duplication</w:t>
            </w:r>
          </w:p>
        </w:tc>
        <w:tc>
          <w:tcPr>
            <w:tcW w:w="559" w:type="pct"/>
          </w:tcPr>
          <w:p w14:paraId="33B1F1B1" w14:textId="726226A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4CAEB177" w14:textId="1BFDB56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Venglustat</w:t>
            </w:r>
            <w:proofErr w:type="spell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, 0.5years</w:t>
            </w:r>
          </w:p>
        </w:tc>
        <w:tc>
          <w:tcPr>
            <w:tcW w:w="582" w:type="pct"/>
          </w:tcPr>
          <w:p w14:paraId="180B35B7" w14:textId="6082737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BE4278" w:rsidRPr="00B44678" w14:paraId="4514A9B8" w14:textId="01186B73" w:rsidTr="001E4517">
        <w:trPr>
          <w:trHeight w:val="438"/>
          <w:jc w:val="center"/>
        </w:trPr>
        <w:tc>
          <w:tcPr>
            <w:tcW w:w="252" w:type="pct"/>
          </w:tcPr>
          <w:p w14:paraId="2009E01B" w14:textId="610D54F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22</w:t>
            </w:r>
          </w:p>
        </w:tc>
        <w:tc>
          <w:tcPr>
            <w:tcW w:w="254" w:type="pct"/>
          </w:tcPr>
          <w:p w14:paraId="35E73FF4" w14:textId="2E2F104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4" w:type="pct"/>
          </w:tcPr>
          <w:p w14:paraId="038D4CCF" w14:textId="5E90BCF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68759198" w14:textId="0880F23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18" w:type="pct"/>
          </w:tcPr>
          <w:p w14:paraId="53D79F44" w14:textId="0805D29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Neuropathic pain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ypohidrosis; </w:t>
            </w:r>
            <w:bookmarkStart w:id="10" w:name="OLE_LINK6"/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>innitus</w:t>
            </w:r>
            <w:bookmarkEnd w:id="10"/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>angiokeratoma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GI symptoms; hypertension</w:t>
            </w:r>
          </w:p>
        </w:tc>
        <w:tc>
          <w:tcPr>
            <w:tcW w:w="406" w:type="pct"/>
          </w:tcPr>
          <w:p w14:paraId="71284850" w14:textId="16B1DF8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05" w:type="pct"/>
          </w:tcPr>
          <w:p w14:paraId="1D04D875" w14:textId="5E3BEE3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508" w:type="pct"/>
          </w:tcPr>
          <w:p w14:paraId="2B9E85E0" w14:textId="3DEA236D" w:rsidR="006B78C3" w:rsidRPr="00B44678" w:rsidRDefault="006B78C3" w:rsidP="006B78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511G&gt;T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Gly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71Cys</w:t>
            </w:r>
          </w:p>
        </w:tc>
        <w:tc>
          <w:tcPr>
            <w:tcW w:w="559" w:type="pct"/>
          </w:tcPr>
          <w:p w14:paraId="4745786F" w14:textId="0B61F3D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406C8B8E" w14:textId="6016453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20DED693" w14:textId="7E39A1F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</w:tr>
      <w:tr w:rsidR="00BE4278" w:rsidRPr="00B44678" w14:paraId="14B16E3B" w14:textId="77777777" w:rsidTr="001E4517">
        <w:trPr>
          <w:trHeight w:val="430"/>
          <w:jc w:val="center"/>
        </w:trPr>
        <w:tc>
          <w:tcPr>
            <w:tcW w:w="252" w:type="pct"/>
            <w:shd w:val="clear" w:color="auto" w:fill="auto"/>
          </w:tcPr>
          <w:p w14:paraId="37342494" w14:textId="1693790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23</w:t>
            </w:r>
          </w:p>
        </w:tc>
        <w:tc>
          <w:tcPr>
            <w:tcW w:w="254" w:type="pct"/>
          </w:tcPr>
          <w:p w14:paraId="666C1CB0" w14:textId="559F6F6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4" w:type="pct"/>
          </w:tcPr>
          <w:p w14:paraId="5C958911" w14:textId="52AFB6B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6FB8380D" w14:textId="5D94EDD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8" w:type="pct"/>
          </w:tcPr>
          <w:p w14:paraId="094B33A0" w14:textId="2C00EB1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Neuropathic pain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ypohidrosis;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innitus, 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>izziness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>angiokeratoma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GI symptoms; </w:t>
            </w:r>
            <w:r w:rsidR="00FF2EB1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hest distress, 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alpitation</w:t>
            </w:r>
          </w:p>
        </w:tc>
        <w:tc>
          <w:tcPr>
            <w:tcW w:w="406" w:type="pct"/>
          </w:tcPr>
          <w:p w14:paraId="25083FFE" w14:textId="4DC8D32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5" w:type="pct"/>
          </w:tcPr>
          <w:p w14:paraId="488BB5F6" w14:textId="09DF5EF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3.55</w:t>
            </w:r>
          </w:p>
        </w:tc>
        <w:tc>
          <w:tcPr>
            <w:tcW w:w="508" w:type="pct"/>
            <w:shd w:val="clear" w:color="auto" w:fill="auto"/>
          </w:tcPr>
          <w:p w14:paraId="32D06B2B" w14:textId="503BE48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exon3 c.503A&gt;G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Lys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68Arg</w:t>
            </w:r>
          </w:p>
        </w:tc>
        <w:tc>
          <w:tcPr>
            <w:tcW w:w="559" w:type="pct"/>
          </w:tcPr>
          <w:p w14:paraId="00AC316F" w14:textId="776BDD5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68F11682" w14:textId="1D6854D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03F9795C" w14:textId="3F182D5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other; daughter</w:t>
            </w:r>
          </w:p>
        </w:tc>
      </w:tr>
      <w:tr w:rsidR="00BE4278" w:rsidRPr="00B44678" w14:paraId="332162EA" w14:textId="070D0D87" w:rsidTr="001E4517">
        <w:trPr>
          <w:trHeight w:val="430"/>
          <w:jc w:val="center"/>
        </w:trPr>
        <w:tc>
          <w:tcPr>
            <w:tcW w:w="252" w:type="pct"/>
          </w:tcPr>
          <w:p w14:paraId="112D1DDC" w14:textId="1B0F824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24</w:t>
            </w:r>
          </w:p>
        </w:tc>
        <w:tc>
          <w:tcPr>
            <w:tcW w:w="254" w:type="pct"/>
          </w:tcPr>
          <w:p w14:paraId="0ADF4D0D" w14:textId="29B7AEE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4" w:type="pct"/>
          </w:tcPr>
          <w:p w14:paraId="339BB42E" w14:textId="06BE467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" w:type="pct"/>
          </w:tcPr>
          <w:p w14:paraId="4DC59C11" w14:textId="030F2EE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8" w:type="pct"/>
          </w:tcPr>
          <w:p w14:paraId="0614ED33" w14:textId="4643668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5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europathic pain</w:t>
            </w:r>
            <w:bookmarkEnd w:id="11"/>
          </w:p>
        </w:tc>
        <w:tc>
          <w:tcPr>
            <w:tcW w:w="406" w:type="pct"/>
          </w:tcPr>
          <w:p w14:paraId="2C34356D" w14:textId="3953FAC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05" w:type="pct"/>
          </w:tcPr>
          <w:p w14:paraId="2BFEA480" w14:textId="376361E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508" w:type="pct"/>
          </w:tcPr>
          <w:p w14:paraId="348C228E" w14:textId="4869304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GLA c.877C&gt;T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Pro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93Ser</w:t>
            </w:r>
          </w:p>
        </w:tc>
        <w:tc>
          <w:tcPr>
            <w:tcW w:w="559" w:type="pct"/>
          </w:tcPr>
          <w:p w14:paraId="229E044E" w14:textId="1D80C23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21D1F261" w14:textId="48068AB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1ACCB8F1" w14:textId="2DAF20C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Two sons</w:t>
            </w:r>
          </w:p>
        </w:tc>
      </w:tr>
      <w:tr w:rsidR="00BE4278" w:rsidRPr="00B44678" w14:paraId="2E889572" w14:textId="3ADFBCEC" w:rsidTr="001E4517">
        <w:trPr>
          <w:trHeight w:val="438"/>
          <w:jc w:val="center"/>
        </w:trPr>
        <w:tc>
          <w:tcPr>
            <w:tcW w:w="252" w:type="pct"/>
          </w:tcPr>
          <w:p w14:paraId="22DC7FAE" w14:textId="5EE0B6B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25</w:t>
            </w:r>
          </w:p>
        </w:tc>
        <w:tc>
          <w:tcPr>
            <w:tcW w:w="254" w:type="pct"/>
          </w:tcPr>
          <w:p w14:paraId="001AF36E" w14:textId="24E1387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54" w:type="pct"/>
          </w:tcPr>
          <w:p w14:paraId="24F985CD" w14:textId="6F3FF7E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11EECBB0" w14:textId="14A34E7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18" w:type="pct"/>
          </w:tcPr>
          <w:p w14:paraId="02BCE6FB" w14:textId="0724C131" w:rsidR="006B78C3" w:rsidRPr="00B44678" w:rsidRDefault="002F1A3B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>HCM</w:t>
            </w:r>
          </w:p>
        </w:tc>
        <w:tc>
          <w:tcPr>
            <w:tcW w:w="406" w:type="pct"/>
            <w:shd w:val="clear" w:color="auto" w:fill="auto"/>
          </w:tcPr>
          <w:p w14:paraId="138E58D9" w14:textId="3DC8F48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305" w:type="pct"/>
            <w:shd w:val="clear" w:color="auto" w:fill="auto"/>
          </w:tcPr>
          <w:p w14:paraId="1A184800" w14:textId="1087598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508" w:type="pct"/>
            <w:shd w:val="clear" w:color="auto" w:fill="auto"/>
          </w:tcPr>
          <w:p w14:paraId="1BBADF95" w14:textId="5261863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717A&gt;G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Ile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39Met</w:t>
            </w:r>
          </w:p>
        </w:tc>
        <w:tc>
          <w:tcPr>
            <w:tcW w:w="559" w:type="pct"/>
            <w:shd w:val="clear" w:color="auto" w:fill="auto"/>
          </w:tcPr>
          <w:p w14:paraId="661614C8" w14:textId="208E5D2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classical, cardiac variant</w:t>
            </w:r>
          </w:p>
        </w:tc>
        <w:tc>
          <w:tcPr>
            <w:tcW w:w="458" w:type="pct"/>
          </w:tcPr>
          <w:p w14:paraId="1B2B2402" w14:textId="56C94E6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345F70E1" w14:textId="6084F16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BE4278" w:rsidRPr="00B44678" w14:paraId="0ED9B2CE" w14:textId="77777777" w:rsidTr="001E4517">
        <w:trPr>
          <w:trHeight w:val="430"/>
          <w:jc w:val="center"/>
        </w:trPr>
        <w:tc>
          <w:tcPr>
            <w:tcW w:w="252" w:type="pct"/>
            <w:shd w:val="clear" w:color="auto" w:fill="auto"/>
          </w:tcPr>
          <w:p w14:paraId="72CBB077" w14:textId="165D990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26</w:t>
            </w:r>
          </w:p>
        </w:tc>
        <w:tc>
          <w:tcPr>
            <w:tcW w:w="254" w:type="pct"/>
          </w:tcPr>
          <w:p w14:paraId="0B3DCB5B" w14:textId="48192AB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54" w:type="pct"/>
          </w:tcPr>
          <w:p w14:paraId="5CAF1AEE" w14:textId="3F7259A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" w:type="pct"/>
          </w:tcPr>
          <w:p w14:paraId="44A8F121" w14:textId="0FBC22FF" w:rsidR="006B78C3" w:rsidRPr="00B44678" w:rsidRDefault="00FF2EB1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B78C3" w:rsidRPr="00B446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8" w:type="pct"/>
          </w:tcPr>
          <w:p w14:paraId="20376292" w14:textId="5AA71807" w:rsidR="006B78C3" w:rsidRPr="00B44678" w:rsidRDefault="002F1A3B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B78C3" w:rsidRPr="00B44678">
              <w:rPr>
                <w:rFonts w:ascii="Times New Roman" w:hAnsi="Times New Roman" w:cs="Times New Roman"/>
                <w:sz w:val="24"/>
                <w:szCs w:val="24"/>
              </w:rPr>
              <w:t>alpitation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A50A4A">
              <w:rPr>
                <w:rFonts w:ascii="Times New Roman" w:hAnsi="Times New Roman" w:cs="Times New Roman" w:hint="eastAsia"/>
                <w:sz w:val="24"/>
                <w:szCs w:val="24"/>
              </w:rPr>
              <w:t>CHD</w:t>
            </w:r>
            <w:r w:rsidR="00FF2EB1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>HCM</w:t>
            </w:r>
          </w:p>
        </w:tc>
        <w:tc>
          <w:tcPr>
            <w:tcW w:w="406" w:type="pct"/>
          </w:tcPr>
          <w:p w14:paraId="07CD3DE1" w14:textId="3254874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305" w:type="pct"/>
          </w:tcPr>
          <w:p w14:paraId="67CB951C" w14:textId="2DB8B15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508" w:type="pct"/>
            <w:shd w:val="clear" w:color="auto" w:fill="auto"/>
          </w:tcPr>
          <w:p w14:paraId="0824521B" w14:textId="296B449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334C&gt;T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Arg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12Cys</w:t>
            </w:r>
          </w:p>
        </w:tc>
        <w:tc>
          <w:tcPr>
            <w:tcW w:w="559" w:type="pct"/>
            <w:shd w:val="clear" w:color="auto" w:fill="auto"/>
          </w:tcPr>
          <w:p w14:paraId="39132A09" w14:textId="7777777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classical,</w:t>
            </w:r>
          </w:p>
          <w:p w14:paraId="746E7DBE" w14:textId="042EF2F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ardiac variant</w:t>
            </w:r>
          </w:p>
        </w:tc>
        <w:tc>
          <w:tcPr>
            <w:tcW w:w="458" w:type="pct"/>
          </w:tcPr>
          <w:p w14:paraId="4DDADB1B" w14:textId="6111E53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60148907" w14:textId="0D84FBF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Son</w:t>
            </w:r>
          </w:p>
        </w:tc>
      </w:tr>
      <w:tr w:rsidR="00BE4278" w:rsidRPr="00B44678" w14:paraId="6A3991BA" w14:textId="22FB45F0" w:rsidTr="001E4517">
        <w:trPr>
          <w:trHeight w:val="430"/>
          <w:jc w:val="center"/>
        </w:trPr>
        <w:tc>
          <w:tcPr>
            <w:tcW w:w="252" w:type="pct"/>
          </w:tcPr>
          <w:p w14:paraId="3A4C81B2" w14:textId="21ECEFB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254" w:type="pct"/>
          </w:tcPr>
          <w:p w14:paraId="24185FAF" w14:textId="1AD8C21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4" w:type="pct"/>
          </w:tcPr>
          <w:p w14:paraId="561B8421" w14:textId="0899B84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6C75A6E0" w14:textId="4EAF2DDA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8" w:type="pct"/>
          </w:tcPr>
          <w:p w14:paraId="73DC2BD5" w14:textId="0A9CBED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europathic pain; Tinnitus; chronic kidney diseases</w:t>
            </w:r>
            <w:r w:rsidR="002F1A3B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="002F1A3B"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 GI symptoms; 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>LVH</w:t>
            </w:r>
          </w:p>
        </w:tc>
        <w:tc>
          <w:tcPr>
            <w:tcW w:w="406" w:type="pct"/>
            <w:shd w:val="clear" w:color="auto" w:fill="auto"/>
          </w:tcPr>
          <w:p w14:paraId="2CC3072C" w14:textId="4215862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305" w:type="pct"/>
            <w:shd w:val="clear" w:color="auto" w:fill="auto"/>
          </w:tcPr>
          <w:p w14:paraId="1A53765F" w14:textId="71614E3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05.69</w:t>
            </w:r>
          </w:p>
        </w:tc>
        <w:tc>
          <w:tcPr>
            <w:tcW w:w="508" w:type="pct"/>
            <w:shd w:val="clear" w:color="auto" w:fill="auto"/>
          </w:tcPr>
          <w:p w14:paraId="42C1D3CC" w14:textId="7B28D32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1024C&gt;T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Arg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42*</w:t>
            </w:r>
          </w:p>
        </w:tc>
        <w:tc>
          <w:tcPr>
            <w:tcW w:w="559" w:type="pct"/>
            <w:shd w:val="clear" w:color="auto" w:fill="auto"/>
          </w:tcPr>
          <w:p w14:paraId="7F82FAC6" w14:textId="7EFB4FD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classical, renal variant</w:t>
            </w:r>
          </w:p>
        </w:tc>
        <w:tc>
          <w:tcPr>
            <w:tcW w:w="458" w:type="pct"/>
          </w:tcPr>
          <w:p w14:paraId="1ED6A788" w14:textId="52AFFA9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galsidase</w:t>
            </w:r>
            <w:proofErr w:type="spell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-α, 1years</w:t>
            </w:r>
          </w:p>
        </w:tc>
        <w:tc>
          <w:tcPr>
            <w:tcW w:w="582" w:type="pct"/>
          </w:tcPr>
          <w:p w14:paraId="1CB6D00C" w14:textId="7B3230A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daughter</w:t>
            </w:r>
          </w:p>
        </w:tc>
      </w:tr>
      <w:tr w:rsidR="00BE4278" w:rsidRPr="00B44678" w14:paraId="41EE6C54" w14:textId="2C581741" w:rsidTr="001E4517">
        <w:trPr>
          <w:trHeight w:val="430"/>
          <w:jc w:val="center"/>
        </w:trPr>
        <w:tc>
          <w:tcPr>
            <w:tcW w:w="252" w:type="pct"/>
          </w:tcPr>
          <w:p w14:paraId="3D986D01" w14:textId="66A7B34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28</w:t>
            </w:r>
          </w:p>
        </w:tc>
        <w:tc>
          <w:tcPr>
            <w:tcW w:w="254" w:type="pct"/>
          </w:tcPr>
          <w:p w14:paraId="1B9A9070" w14:textId="32E6C06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4" w:type="pct"/>
          </w:tcPr>
          <w:p w14:paraId="13A3E0B2" w14:textId="5970927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" w:type="pct"/>
          </w:tcPr>
          <w:p w14:paraId="410E3345" w14:textId="512588F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8" w:type="pct"/>
          </w:tcPr>
          <w:p w14:paraId="3A6410F3" w14:textId="42A6CFE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Neuropathic pain; Proteinuria; 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>HCM</w:t>
            </w:r>
            <w:r w:rsidR="004851AC" w:rsidRPr="00B44678">
              <w:rPr>
                <w:rFonts w:ascii="Times New Roman" w:hAnsi="Times New Roman" w:cs="Times New Roman"/>
                <w:sz w:val="24"/>
                <w:szCs w:val="24"/>
              </w:rPr>
              <w:t>; breath obstruction</w:t>
            </w:r>
          </w:p>
        </w:tc>
        <w:tc>
          <w:tcPr>
            <w:tcW w:w="406" w:type="pct"/>
            <w:shd w:val="clear" w:color="auto" w:fill="auto"/>
          </w:tcPr>
          <w:p w14:paraId="2CAA4F35" w14:textId="4D2C07F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05" w:type="pct"/>
            <w:shd w:val="clear" w:color="auto" w:fill="auto"/>
          </w:tcPr>
          <w:p w14:paraId="4837C7C7" w14:textId="1CDE00E6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1.71</w:t>
            </w:r>
          </w:p>
        </w:tc>
        <w:tc>
          <w:tcPr>
            <w:tcW w:w="508" w:type="pct"/>
            <w:shd w:val="clear" w:color="auto" w:fill="auto"/>
          </w:tcPr>
          <w:p w14:paraId="5D5B741A" w14:textId="71834DE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463G&gt;C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Asp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55His</w:t>
            </w:r>
          </w:p>
        </w:tc>
        <w:tc>
          <w:tcPr>
            <w:tcW w:w="559" w:type="pct"/>
            <w:shd w:val="clear" w:color="auto" w:fill="auto"/>
          </w:tcPr>
          <w:p w14:paraId="5BDE31E4" w14:textId="12258598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458" w:type="pct"/>
          </w:tcPr>
          <w:p w14:paraId="29804172" w14:textId="10BC8AF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galsidase</w:t>
            </w:r>
            <w:proofErr w:type="spell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-α, 0.25 years</w:t>
            </w:r>
          </w:p>
        </w:tc>
        <w:tc>
          <w:tcPr>
            <w:tcW w:w="582" w:type="pct"/>
          </w:tcPr>
          <w:p w14:paraId="4A80E99C" w14:textId="648987D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brother</w:t>
            </w:r>
          </w:p>
        </w:tc>
      </w:tr>
      <w:tr w:rsidR="00BE4278" w:rsidRPr="00B44678" w14:paraId="3AA52BDA" w14:textId="4E8EED13" w:rsidTr="001E4517">
        <w:trPr>
          <w:trHeight w:val="430"/>
          <w:jc w:val="center"/>
        </w:trPr>
        <w:tc>
          <w:tcPr>
            <w:tcW w:w="252" w:type="pct"/>
          </w:tcPr>
          <w:p w14:paraId="72BEA289" w14:textId="6ACC51F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29</w:t>
            </w:r>
          </w:p>
        </w:tc>
        <w:tc>
          <w:tcPr>
            <w:tcW w:w="254" w:type="pct"/>
          </w:tcPr>
          <w:p w14:paraId="166E61AD" w14:textId="736F01A1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4" w:type="pct"/>
          </w:tcPr>
          <w:p w14:paraId="23A5DFB9" w14:textId="049E709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" w:type="pct"/>
          </w:tcPr>
          <w:p w14:paraId="01BF82FD" w14:textId="09CD122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18" w:type="pct"/>
          </w:tcPr>
          <w:p w14:paraId="7102DC03" w14:textId="499F403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Proteinuria; 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KD 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stage 4</w:t>
            </w:r>
          </w:p>
        </w:tc>
        <w:tc>
          <w:tcPr>
            <w:tcW w:w="406" w:type="pct"/>
            <w:shd w:val="clear" w:color="auto" w:fill="auto"/>
          </w:tcPr>
          <w:p w14:paraId="44E8461E" w14:textId="04E603C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305" w:type="pct"/>
            <w:shd w:val="clear" w:color="auto" w:fill="auto"/>
          </w:tcPr>
          <w:p w14:paraId="2BD8ED9E" w14:textId="627101B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20.31</w:t>
            </w:r>
          </w:p>
        </w:tc>
        <w:tc>
          <w:tcPr>
            <w:tcW w:w="508" w:type="pct"/>
            <w:shd w:val="clear" w:color="auto" w:fill="auto"/>
          </w:tcPr>
          <w:p w14:paraId="4AEAAE54" w14:textId="02533A6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561G&gt;A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Met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187Ile</w:t>
            </w:r>
          </w:p>
        </w:tc>
        <w:tc>
          <w:tcPr>
            <w:tcW w:w="559" w:type="pct"/>
            <w:shd w:val="clear" w:color="auto" w:fill="auto"/>
          </w:tcPr>
          <w:p w14:paraId="502FD68B" w14:textId="6B04571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classical, renal variant</w:t>
            </w:r>
          </w:p>
        </w:tc>
        <w:tc>
          <w:tcPr>
            <w:tcW w:w="458" w:type="pct"/>
          </w:tcPr>
          <w:p w14:paraId="28CA8630" w14:textId="2206018E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galsidase</w:t>
            </w:r>
            <w:proofErr w:type="spell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-α, 1year</w:t>
            </w:r>
          </w:p>
        </w:tc>
        <w:tc>
          <w:tcPr>
            <w:tcW w:w="582" w:type="pct"/>
          </w:tcPr>
          <w:p w14:paraId="5C29BEDA" w14:textId="68181752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BE4278" w:rsidRPr="00B44678" w14:paraId="296C1924" w14:textId="488B9FF0" w:rsidTr="001E4517">
        <w:trPr>
          <w:trHeight w:val="438"/>
          <w:jc w:val="center"/>
        </w:trPr>
        <w:tc>
          <w:tcPr>
            <w:tcW w:w="252" w:type="pct"/>
          </w:tcPr>
          <w:p w14:paraId="6D901A4B" w14:textId="1DB6CF49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30</w:t>
            </w:r>
          </w:p>
        </w:tc>
        <w:tc>
          <w:tcPr>
            <w:tcW w:w="254" w:type="pct"/>
          </w:tcPr>
          <w:p w14:paraId="4C4D8FC1" w14:textId="3ACEBFBD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4" w:type="pct"/>
          </w:tcPr>
          <w:p w14:paraId="5690B727" w14:textId="289E780C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" w:type="pct"/>
          </w:tcPr>
          <w:p w14:paraId="425CE908" w14:textId="09081B67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pct"/>
          </w:tcPr>
          <w:p w14:paraId="684A8257" w14:textId="2814ADFB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Neuropathic pain; </w:t>
            </w:r>
            <w:r w:rsidR="00D3419D">
              <w:rPr>
                <w:rFonts w:ascii="Times New Roman" w:hAnsi="Times New Roman" w:cs="Times New Roman" w:hint="eastAsia"/>
                <w:sz w:val="24"/>
                <w:szCs w:val="24"/>
              </w:rPr>
              <w:t>HCM</w:t>
            </w:r>
          </w:p>
        </w:tc>
        <w:tc>
          <w:tcPr>
            <w:tcW w:w="406" w:type="pct"/>
          </w:tcPr>
          <w:p w14:paraId="53C6D001" w14:textId="096A7010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305" w:type="pct"/>
          </w:tcPr>
          <w:p w14:paraId="481253F7" w14:textId="01CC40F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508" w:type="pct"/>
            <w:shd w:val="clear" w:color="auto" w:fill="auto"/>
          </w:tcPr>
          <w:p w14:paraId="207D0510" w14:textId="1569495F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 xml:space="preserve">c.146 G&gt;T, </w:t>
            </w:r>
            <w:proofErr w:type="gramStart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p.(</w:t>
            </w:r>
            <w:proofErr w:type="gramEnd"/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Arg49Le</w:t>
            </w:r>
            <w:r w:rsidRPr="00B446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)</w:t>
            </w:r>
          </w:p>
        </w:tc>
        <w:tc>
          <w:tcPr>
            <w:tcW w:w="559" w:type="pct"/>
          </w:tcPr>
          <w:p w14:paraId="1173FB14" w14:textId="5743A543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assical</w:t>
            </w:r>
          </w:p>
        </w:tc>
        <w:tc>
          <w:tcPr>
            <w:tcW w:w="458" w:type="pct"/>
          </w:tcPr>
          <w:p w14:paraId="6D1B96B1" w14:textId="18AF0E34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2" w:type="pct"/>
          </w:tcPr>
          <w:p w14:paraId="2F83A5DC" w14:textId="0F677185" w:rsidR="006B78C3" w:rsidRPr="00B44678" w:rsidRDefault="006B78C3" w:rsidP="006B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678">
              <w:rPr>
                <w:rFonts w:ascii="Times New Roman" w:hAnsi="Times New Roman" w:cs="Times New Roman"/>
                <w:sz w:val="24"/>
                <w:szCs w:val="24"/>
              </w:rPr>
              <w:t>Daughter (P19)</w:t>
            </w:r>
            <w:r w:rsidR="00BE42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BE4278" w:rsidRPr="00BE4278">
              <w:rPr>
                <w:rFonts w:ascii="Times New Roman" w:hAnsi="Times New Roman" w:cs="Times New Roman" w:hint="eastAsia"/>
                <w:sz w:val="24"/>
                <w:szCs w:val="24"/>
              </w:rPr>
              <w:t>nephew</w:t>
            </w:r>
            <w:r w:rsidR="00BE42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427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P18)</w:t>
            </w:r>
          </w:p>
        </w:tc>
      </w:tr>
    </w:tbl>
    <w:p w14:paraId="2C160B19" w14:textId="77777777" w:rsidR="002C27D9" w:rsidRPr="00B44678" w:rsidRDefault="002C27D9" w:rsidP="000F6D2D">
      <w:pPr>
        <w:rPr>
          <w:rFonts w:ascii="Times New Roman" w:hAnsi="Times New Roman" w:cs="Times New Roman"/>
          <w:sz w:val="24"/>
          <w:szCs w:val="24"/>
        </w:rPr>
      </w:pPr>
    </w:p>
    <w:sectPr w:rsidR="002C27D9" w:rsidRPr="00B44678" w:rsidSect="00103F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10C03" w14:textId="77777777" w:rsidR="009B7087" w:rsidRDefault="009B7087" w:rsidP="00103F68">
      <w:pPr>
        <w:rPr>
          <w:rFonts w:hint="eastAsia"/>
        </w:rPr>
      </w:pPr>
      <w:r>
        <w:separator/>
      </w:r>
    </w:p>
  </w:endnote>
  <w:endnote w:type="continuationSeparator" w:id="0">
    <w:p w14:paraId="65C5D4F1" w14:textId="77777777" w:rsidR="009B7087" w:rsidRDefault="009B7087" w:rsidP="00103F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26789" w14:textId="77777777" w:rsidR="009B7087" w:rsidRDefault="009B7087" w:rsidP="00103F68">
      <w:pPr>
        <w:rPr>
          <w:rFonts w:hint="eastAsia"/>
        </w:rPr>
      </w:pPr>
      <w:r>
        <w:separator/>
      </w:r>
    </w:p>
  </w:footnote>
  <w:footnote w:type="continuationSeparator" w:id="0">
    <w:p w14:paraId="44C32C17" w14:textId="77777777" w:rsidR="009B7087" w:rsidRDefault="009B7087" w:rsidP="00103F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A79"/>
    <w:rsid w:val="00031F9E"/>
    <w:rsid w:val="00033C0C"/>
    <w:rsid w:val="00080329"/>
    <w:rsid w:val="000B43D4"/>
    <w:rsid w:val="000B5443"/>
    <w:rsid w:val="000E0BB6"/>
    <w:rsid w:val="000E6E09"/>
    <w:rsid w:val="000F325A"/>
    <w:rsid w:val="000F6D2D"/>
    <w:rsid w:val="00103F68"/>
    <w:rsid w:val="00115B6F"/>
    <w:rsid w:val="00124B1D"/>
    <w:rsid w:val="001346AC"/>
    <w:rsid w:val="001470AC"/>
    <w:rsid w:val="00154E39"/>
    <w:rsid w:val="001A5C19"/>
    <w:rsid w:val="001C26FB"/>
    <w:rsid w:val="001D4925"/>
    <w:rsid w:val="001E0905"/>
    <w:rsid w:val="001E35DA"/>
    <w:rsid w:val="001E4517"/>
    <w:rsid w:val="002027E9"/>
    <w:rsid w:val="00224042"/>
    <w:rsid w:val="002268F8"/>
    <w:rsid w:val="00227A72"/>
    <w:rsid w:val="00231762"/>
    <w:rsid w:val="00237FB7"/>
    <w:rsid w:val="002571E6"/>
    <w:rsid w:val="002673B1"/>
    <w:rsid w:val="002740F7"/>
    <w:rsid w:val="002754EC"/>
    <w:rsid w:val="002C27D9"/>
    <w:rsid w:val="002D7C18"/>
    <w:rsid w:val="002F1A3B"/>
    <w:rsid w:val="00317B6C"/>
    <w:rsid w:val="00321B9B"/>
    <w:rsid w:val="00344181"/>
    <w:rsid w:val="00354250"/>
    <w:rsid w:val="00356D4B"/>
    <w:rsid w:val="00360FA1"/>
    <w:rsid w:val="003829FB"/>
    <w:rsid w:val="0038617E"/>
    <w:rsid w:val="00394D8E"/>
    <w:rsid w:val="003A3938"/>
    <w:rsid w:val="003B6651"/>
    <w:rsid w:val="003C7B3F"/>
    <w:rsid w:val="003F13E4"/>
    <w:rsid w:val="003F29E0"/>
    <w:rsid w:val="00432B30"/>
    <w:rsid w:val="00470B7F"/>
    <w:rsid w:val="004851AC"/>
    <w:rsid w:val="004A3A8F"/>
    <w:rsid w:val="004B50C4"/>
    <w:rsid w:val="004B53E7"/>
    <w:rsid w:val="004B5C3D"/>
    <w:rsid w:val="004C6D49"/>
    <w:rsid w:val="004E38DD"/>
    <w:rsid w:val="0051021D"/>
    <w:rsid w:val="0052282E"/>
    <w:rsid w:val="005359B2"/>
    <w:rsid w:val="0055261F"/>
    <w:rsid w:val="005C7002"/>
    <w:rsid w:val="005D1A20"/>
    <w:rsid w:val="005E72A3"/>
    <w:rsid w:val="00615E09"/>
    <w:rsid w:val="00642B0F"/>
    <w:rsid w:val="00652075"/>
    <w:rsid w:val="0066317F"/>
    <w:rsid w:val="00664CCD"/>
    <w:rsid w:val="00682390"/>
    <w:rsid w:val="006B5A49"/>
    <w:rsid w:val="006B78C3"/>
    <w:rsid w:val="006D5B22"/>
    <w:rsid w:val="006E1F8D"/>
    <w:rsid w:val="006F0C24"/>
    <w:rsid w:val="00717FF1"/>
    <w:rsid w:val="00777604"/>
    <w:rsid w:val="007900B4"/>
    <w:rsid w:val="00796D5E"/>
    <w:rsid w:val="007974F3"/>
    <w:rsid w:val="007B224F"/>
    <w:rsid w:val="007C3621"/>
    <w:rsid w:val="007F7CEC"/>
    <w:rsid w:val="008013ED"/>
    <w:rsid w:val="008060C8"/>
    <w:rsid w:val="00851029"/>
    <w:rsid w:val="00884BF0"/>
    <w:rsid w:val="008E109B"/>
    <w:rsid w:val="00925C3D"/>
    <w:rsid w:val="009400A9"/>
    <w:rsid w:val="00943E30"/>
    <w:rsid w:val="00970922"/>
    <w:rsid w:val="0098074B"/>
    <w:rsid w:val="00981866"/>
    <w:rsid w:val="00996E9D"/>
    <w:rsid w:val="009B7087"/>
    <w:rsid w:val="009C1203"/>
    <w:rsid w:val="009C34C2"/>
    <w:rsid w:val="009C65BB"/>
    <w:rsid w:val="009F7FE1"/>
    <w:rsid w:val="00A20F5F"/>
    <w:rsid w:val="00A263BF"/>
    <w:rsid w:val="00A50A4A"/>
    <w:rsid w:val="00A53007"/>
    <w:rsid w:val="00A56765"/>
    <w:rsid w:val="00A75918"/>
    <w:rsid w:val="00A839B7"/>
    <w:rsid w:val="00A87196"/>
    <w:rsid w:val="00AA1C6C"/>
    <w:rsid w:val="00AD0405"/>
    <w:rsid w:val="00AE3C68"/>
    <w:rsid w:val="00AF0794"/>
    <w:rsid w:val="00AF1DDC"/>
    <w:rsid w:val="00B23917"/>
    <w:rsid w:val="00B246EE"/>
    <w:rsid w:val="00B37A79"/>
    <w:rsid w:val="00B44678"/>
    <w:rsid w:val="00B734E6"/>
    <w:rsid w:val="00B95D0F"/>
    <w:rsid w:val="00BE12A2"/>
    <w:rsid w:val="00BE4278"/>
    <w:rsid w:val="00BE7639"/>
    <w:rsid w:val="00C04843"/>
    <w:rsid w:val="00C30581"/>
    <w:rsid w:val="00C634DE"/>
    <w:rsid w:val="00C97B87"/>
    <w:rsid w:val="00CD7F5F"/>
    <w:rsid w:val="00CE1596"/>
    <w:rsid w:val="00D162CF"/>
    <w:rsid w:val="00D3105F"/>
    <w:rsid w:val="00D3419D"/>
    <w:rsid w:val="00D35EE5"/>
    <w:rsid w:val="00D55D6C"/>
    <w:rsid w:val="00D60B3D"/>
    <w:rsid w:val="00D75F7C"/>
    <w:rsid w:val="00D8370F"/>
    <w:rsid w:val="00DC05B4"/>
    <w:rsid w:val="00DF1CC2"/>
    <w:rsid w:val="00E0205C"/>
    <w:rsid w:val="00E02A34"/>
    <w:rsid w:val="00E047B7"/>
    <w:rsid w:val="00E23649"/>
    <w:rsid w:val="00E35FC6"/>
    <w:rsid w:val="00E7698B"/>
    <w:rsid w:val="00E8523A"/>
    <w:rsid w:val="00EC3960"/>
    <w:rsid w:val="00EC78D2"/>
    <w:rsid w:val="00ED6F3A"/>
    <w:rsid w:val="00F13C1F"/>
    <w:rsid w:val="00F57A81"/>
    <w:rsid w:val="00F62D03"/>
    <w:rsid w:val="00F90B20"/>
    <w:rsid w:val="00F926DC"/>
    <w:rsid w:val="00F92FF4"/>
    <w:rsid w:val="00F97C19"/>
    <w:rsid w:val="00FC5446"/>
    <w:rsid w:val="00FF2EB1"/>
    <w:rsid w:val="00FF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EC36F"/>
  <w15:chartTrackingRefBased/>
  <w15:docId w15:val="{7750558E-1C90-4B8D-9579-5CB1D760C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F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3F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3F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3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3F68"/>
    <w:rPr>
      <w:sz w:val="18"/>
      <w:szCs w:val="18"/>
    </w:rPr>
  </w:style>
  <w:style w:type="table" w:styleId="a7">
    <w:name w:val="Table Grid"/>
    <w:basedOn w:val="a1"/>
    <w:uiPriority w:val="39"/>
    <w:rsid w:val="00103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741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琮 周</dc:creator>
  <cp:keywords/>
  <dc:description/>
  <cp:lastModifiedBy>雪琮 周</cp:lastModifiedBy>
  <cp:revision>11</cp:revision>
  <dcterms:created xsi:type="dcterms:W3CDTF">2025-01-10T11:24:00Z</dcterms:created>
  <dcterms:modified xsi:type="dcterms:W3CDTF">2025-01-11T21:58:00Z</dcterms:modified>
</cp:coreProperties>
</file>